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2C79E9" w:rsidRDefault="00654E8F" w:rsidP="0001436A">
      <w:pPr>
        <w:pStyle w:val="SupplementaryMaterial"/>
        <w:rPr>
          <w:b w:val="0"/>
          <w:sz w:val="28"/>
          <w:szCs w:val="28"/>
        </w:rPr>
      </w:pPr>
      <w:r w:rsidRPr="002C79E9">
        <w:rPr>
          <w:sz w:val="28"/>
          <w:szCs w:val="28"/>
        </w:rPr>
        <w:t>Supplementary Material</w:t>
      </w:r>
    </w:p>
    <w:p w14:paraId="0D6C79A3" w14:textId="15858B49" w:rsidR="0005104E" w:rsidRPr="002C79E9" w:rsidRDefault="00303938" w:rsidP="0005104E">
      <w:pPr>
        <w:pStyle w:val="1"/>
        <w:numPr>
          <w:ilvl w:val="0"/>
          <w:numId w:val="0"/>
        </w:numPr>
        <w:ind w:left="567" w:hanging="567"/>
      </w:pPr>
      <w:r w:rsidRPr="002C79E9">
        <w:t>1       Supplementary Table 1</w:t>
      </w:r>
      <w:r w:rsidR="0005104E" w:rsidRPr="002C79E9">
        <w:t xml:space="preserve">  </w:t>
      </w:r>
    </w:p>
    <w:p w14:paraId="3BD5A427" w14:textId="729E2039" w:rsidR="00EA3D3C" w:rsidRPr="002C79E9" w:rsidRDefault="0005104E" w:rsidP="0005104E">
      <w:pPr>
        <w:pStyle w:val="1"/>
        <w:numPr>
          <w:ilvl w:val="0"/>
          <w:numId w:val="0"/>
        </w:numPr>
      </w:pPr>
      <w:r w:rsidRPr="002C79E9">
        <w:t>Representative markers for each cluster of immune cell subsets from peripheral blood</w:t>
      </w:r>
    </w:p>
    <w:tbl>
      <w:tblPr>
        <w:tblW w:w="9978" w:type="dxa"/>
        <w:tblLook w:val="04A0" w:firstRow="1" w:lastRow="0" w:firstColumn="1" w:lastColumn="0" w:noHBand="0" w:noVBand="1"/>
      </w:tblPr>
      <w:tblGrid>
        <w:gridCol w:w="1129"/>
        <w:gridCol w:w="2410"/>
        <w:gridCol w:w="6439"/>
      </w:tblGrid>
      <w:tr w:rsidR="00034B8E" w:rsidRPr="002C79E9" w14:paraId="192174F5" w14:textId="77777777" w:rsidTr="002C79E9">
        <w:trPr>
          <w:trHeight w:val="300"/>
        </w:trPr>
        <w:tc>
          <w:tcPr>
            <w:tcW w:w="112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241029" w14:textId="77777777" w:rsidR="00034B8E" w:rsidRPr="002C79E9" w:rsidRDefault="00034B8E" w:rsidP="00034B8E">
            <w:pPr>
              <w:spacing w:before="0" w:after="0"/>
              <w:rPr>
                <w:rFonts w:eastAsia="黑体" w:cs="Times New Roman"/>
                <w:b/>
                <w:bCs/>
                <w:color w:val="000000"/>
                <w:sz w:val="18"/>
                <w:szCs w:val="18"/>
                <w:lang w:eastAsia="zh-CN"/>
              </w:rPr>
            </w:pPr>
            <w:r w:rsidRPr="002C79E9">
              <w:rPr>
                <w:rFonts w:eastAsia="黑体" w:cs="Times New Roman"/>
                <w:b/>
                <w:bCs/>
                <w:color w:val="000000"/>
                <w:sz w:val="18"/>
                <w:szCs w:val="18"/>
                <w:lang w:eastAsia="zh-CN"/>
              </w:rPr>
              <w:t>Cluster ID</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8CCFC7" w14:textId="77777777" w:rsidR="00034B8E" w:rsidRPr="002C79E9" w:rsidRDefault="00034B8E" w:rsidP="00034B8E">
            <w:pPr>
              <w:spacing w:before="0" w:after="0"/>
              <w:jc w:val="center"/>
              <w:rPr>
                <w:rFonts w:eastAsia="黑体" w:cs="Times New Roman"/>
                <w:b/>
                <w:bCs/>
                <w:color w:val="000000"/>
                <w:sz w:val="18"/>
                <w:szCs w:val="18"/>
                <w:lang w:eastAsia="zh-CN"/>
              </w:rPr>
            </w:pPr>
            <w:r w:rsidRPr="002C79E9">
              <w:rPr>
                <w:rFonts w:eastAsia="黑体" w:cs="Times New Roman"/>
                <w:b/>
                <w:bCs/>
                <w:color w:val="000000"/>
                <w:sz w:val="18"/>
                <w:szCs w:val="18"/>
                <w:lang w:eastAsia="zh-CN"/>
              </w:rPr>
              <w:t>Cell subset</w:t>
            </w:r>
          </w:p>
        </w:tc>
        <w:tc>
          <w:tcPr>
            <w:tcW w:w="64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0C1228" w14:textId="77777777" w:rsidR="00034B8E" w:rsidRPr="002C79E9" w:rsidRDefault="00034B8E" w:rsidP="00034B8E">
            <w:pPr>
              <w:spacing w:before="0" w:after="0"/>
              <w:jc w:val="center"/>
              <w:rPr>
                <w:rFonts w:eastAsia="黑体" w:cs="Times New Roman"/>
                <w:b/>
                <w:bCs/>
                <w:color w:val="000000"/>
                <w:sz w:val="18"/>
                <w:szCs w:val="18"/>
                <w:lang w:eastAsia="zh-CN"/>
              </w:rPr>
            </w:pPr>
            <w:r w:rsidRPr="002C79E9">
              <w:rPr>
                <w:rFonts w:eastAsia="黑体" w:cs="Times New Roman"/>
                <w:b/>
                <w:bCs/>
                <w:color w:val="000000"/>
                <w:sz w:val="18"/>
                <w:szCs w:val="18"/>
                <w:lang w:eastAsia="zh-CN"/>
              </w:rPr>
              <w:t>Marker expression of each cluster</w:t>
            </w:r>
          </w:p>
        </w:tc>
      </w:tr>
      <w:tr w:rsidR="00034B8E" w:rsidRPr="002C79E9" w14:paraId="65A6CAF8"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33908830"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01</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C56138"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 xml:space="preserve"> γδ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112F7BA3"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PD1</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mid</w:t>
            </w:r>
          </w:p>
        </w:tc>
      </w:tr>
      <w:tr w:rsidR="00034B8E" w:rsidRPr="002C79E9" w14:paraId="001F14F6"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4AC5731F"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02</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DE3CBD"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4FCCD548"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p>
        </w:tc>
      </w:tr>
      <w:tr w:rsidR="00034B8E" w:rsidRPr="002C79E9" w14:paraId="420514A6"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4373C0C3"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03</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B6D6CD"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635B5627" w14:textId="6D45B970" w:rsidR="00034B8E" w:rsidRPr="002C79E9" w:rsidRDefault="00034B8E" w:rsidP="00E109D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00E109DE" w:rsidRPr="002C79E9">
              <w:rPr>
                <w:rFonts w:eastAsia="黑体" w:cs="Times New Roman"/>
                <w:color w:val="000000"/>
                <w:sz w:val="18"/>
                <w:szCs w:val="18"/>
                <w:vertAlign w:val="superscript"/>
                <w:lang w:eastAsia="zh-CN"/>
              </w:rPr>
              <w:t xml:space="preserve"> </w:t>
            </w:r>
            <w:r w:rsidR="00E109DE" w:rsidRPr="002C79E9">
              <w:rPr>
                <w:rFonts w:eastAsia="黑体" w:cs="Times New Roman"/>
                <w:color w:val="000000"/>
                <w:sz w:val="18"/>
                <w:szCs w:val="18"/>
                <w:lang w:eastAsia="zh-CN"/>
              </w:rPr>
              <w:t>CD27</w:t>
            </w:r>
            <w:r w:rsidR="00E109DE"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p>
        </w:tc>
      </w:tr>
      <w:tr w:rsidR="00034B8E" w:rsidRPr="002C79E9" w14:paraId="5D6871C5"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57F5EF28"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04</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E4BCFB"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γδ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3232AECB"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9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p>
        </w:tc>
      </w:tr>
      <w:tr w:rsidR="00034B8E" w:rsidRPr="002C79E9" w14:paraId="55CC58D2"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0AE16C1C"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05</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FD23F9"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memory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7E59CAF7"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61</w:t>
            </w:r>
            <w:r w:rsidRPr="002C79E9">
              <w:rPr>
                <w:rFonts w:eastAsia="黑体" w:cs="Times New Roman"/>
                <w:color w:val="000000"/>
                <w:sz w:val="18"/>
                <w:szCs w:val="18"/>
                <w:vertAlign w:val="superscript"/>
                <w:lang w:eastAsia="zh-CN"/>
              </w:rPr>
              <w:t>+</w:t>
            </w:r>
          </w:p>
        </w:tc>
      </w:tr>
      <w:tr w:rsidR="00034B8E" w:rsidRPr="002C79E9" w14:paraId="7EA37651"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1B784A21"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06</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C0A5A8"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memory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29A01DC9" w14:textId="2C90B04E"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r w:rsidR="00BE1C73" w:rsidRPr="002C79E9">
              <w:rPr>
                <w:rFonts w:eastAsia="黑体" w:cs="Times New Roman"/>
                <w:color w:val="000000"/>
                <w:sz w:val="18"/>
                <w:szCs w:val="18"/>
                <w:lang w:eastAsia="zh-CN"/>
              </w:rPr>
              <w:t>CD57</w:t>
            </w:r>
            <w:r w:rsidR="00BE1C73" w:rsidRPr="002C79E9">
              <w:rPr>
                <w:rFonts w:eastAsia="黑体" w:cs="Times New Roman"/>
                <w:color w:val="000000"/>
                <w:sz w:val="18"/>
                <w:szCs w:val="18"/>
                <w:vertAlign w:val="superscript"/>
                <w:lang w:eastAsia="zh-CN"/>
              </w:rPr>
              <w:t>-</w:t>
            </w:r>
          </w:p>
        </w:tc>
      </w:tr>
      <w:tr w:rsidR="00034B8E" w:rsidRPr="002C79E9" w14:paraId="19CF487C"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5FFEFA82"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07</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DD3B72"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naive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693E65AB"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p>
        </w:tc>
      </w:tr>
      <w:tr w:rsidR="00034B8E" w:rsidRPr="002C79E9" w14:paraId="2A0AD2EB"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401C7E16"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08</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1DDEF2"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memory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34FEB24C"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5</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2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ICOS</w:t>
            </w:r>
            <w:r w:rsidRPr="002C79E9">
              <w:rPr>
                <w:rFonts w:eastAsia="黑体" w:cs="Times New Roman"/>
                <w:color w:val="000000"/>
                <w:sz w:val="18"/>
                <w:szCs w:val="18"/>
                <w:vertAlign w:val="superscript"/>
                <w:lang w:eastAsia="zh-CN"/>
              </w:rPr>
              <w:t>mid</w:t>
            </w:r>
            <w:r w:rsidRPr="002C79E9">
              <w:rPr>
                <w:rFonts w:eastAsia="黑体" w:cs="Times New Roman"/>
                <w:color w:val="000000"/>
                <w:sz w:val="18"/>
                <w:szCs w:val="18"/>
                <w:lang w:eastAsia="zh-CN"/>
              </w:rPr>
              <w:t>CD39</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mid</w:t>
            </w:r>
          </w:p>
        </w:tc>
      </w:tr>
      <w:tr w:rsidR="00034B8E" w:rsidRPr="002C79E9" w14:paraId="2E16E55A"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7C4A5BE2"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09</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B3D720"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central memory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4D50C15D"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XCR5</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4</w:t>
            </w:r>
            <w:r w:rsidRPr="002C79E9">
              <w:rPr>
                <w:rFonts w:eastAsia="黑体" w:cs="Times New Roman"/>
                <w:color w:val="000000"/>
                <w:sz w:val="18"/>
                <w:szCs w:val="18"/>
                <w:vertAlign w:val="superscript"/>
                <w:lang w:eastAsia="zh-CN"/>
              </w:rPr>
              <w:t>-</w:t>
            </w:r>
          </w:p>
        </w:tc>
      </w:tr>
      <w:tr w:rsidR="00034B8E" w:rsidRPr="002C79E9" w14:paraId="2B22AA0D"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3F697BFF"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10</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C6B85B"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central memory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7E9B6946" w14:textId="7ECFDA0C"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00255952" w:rsidRPr="002C79E9">
              <w:rPr>
                <w:rFonts w:eastAsia="黑体" w:cs="Times New Roman"/>
                <w:color w:val="000000"/>
                <w:sz w:val="18"/>
                <w:szCs w:val="18"/>
                <w:lang w:eastAsia="zh-CN"/>
              </w:rPr>
              <w:t>CXCR5</w:t>
            </w:r>
            <w:r w:rsidR="00255952"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p>
        </w:tc>
      </w:tr>
      <w:tr w:rsidR="00034B8E" w:rsidRPr="002C79E9" w14:paraId="331BECB6"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6BE285DE"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11</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368AFC"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memory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037ED0C6"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XCR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4</w:t>
            </w:r>
            <w:r w:rsidRPr="002C79E9">
              <w:rPr>
                <w:rFonts w:eastAsia="黑体" w:cs="Times New Roman"/>
                <w:color w:val="000000"/>
                <w:sz w:val="18"/>
                <w:szCs w:val="18"/>
                <w:vertAlign w:val="superscript"/>
                <w:lang w:eastAsia="zh-CN"/>
              </w:rPr>
              <w:t>-</w:t>
            </w:r>
          </w:p>
        </w:tc>
      </w:tr>
      <w:tr w:rsidR="00034B8E" w:rsidRPr="002C79E9" w14:paraId="09D75153"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5154BF1C"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12</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346978"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memory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64BEE154"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8</w:t>
            </w:r>
            <w:r w:rsidRPr="002C79E9">
              <w:rPr>
                <w:rFonts w:eastAsia="黑体" w:cs="Times New Roman"/>
                <w:color w:val="000000"/>
                <w:sz w:val="18"/>
                <w:szCs w:val="18"/>
                <w:vertAlign w:val="superscript"/>
                <w:lang w:eastAsia="zh-CN"/>
              </w:rPr>
              <w:t>+</w:t>
            </w:r>
          </w:p>
        </w:tc>
      </w:tr>
      <w:tr w:rsidR="00034B8E" w:rsidRPr="002C79E9" w14:paraId="0AB3C41D"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24578FA8"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13</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2EE3D7"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memory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77E797B4" w14:textId="46C681B8"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8</w:t>
            </w:r>
            <w:r w:rsidRPr="002C79E9">
              <w:rPr>
                <w:rFonts w:eastAsia="黑体" w:cs="Times New Roman"/>
                <w:color w:val="000000"/>
                <w:sz w:val="18"/>
                <w:szCs w:val="18"/>
                <w:vertAlign w:val="superscript"/>
                <w:lang w:eastAsia="zh-CN"/>
              </w:rPr>
              <w:t>+</w:t>
            </w:r>
            <w:r w:rsidR="00BE1C73" w:rsidRPr="002C79E9">
              <w:rPr>
                <w:rFonts w:eastAsia="黑体" w:cs="Times New Roman"/>
                <w:color w:val="000000"/>
                <w:sz w:val="18"/>
                <w:szCs w:val="18"/>
                <w:lang w:eastAsia="zh-CN"/>
              </w:rPr>
              <w:t>CD57</w:t>
            </w:r>
            <w:r w:rsidR="00BE1C73" w:rsidRPr="002C79E9">
              <w:rPr>
                <w:rFonts w:eastAsia="黑体" w:cs="Times New Roman"/>
                <w:color w:val="000000"/>
                <w:sz w:val="18"/>
                <w:szCs w:val="18"/>
                <w:vertAlign w:val="superscript"/>
                <w:lang w:eastAsia="zh-CN"/>
              </w:rPr>
              <w:t>-</w:t>
            </w:r>
          </w:p>
        </w:tc>
      </w:tr>
      <w:tr w:rsidR="00034B8E" w:rsidRPr="002C79E9" w14:paraId="27C141D1"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2D77396B"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14</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E29024"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memory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7BC09FD9"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61</w:t>
            </w:r>
            <w:r w:rsidRPr="002C79E9">
              <w:rPr>
                <w:rFonts w:eastAsia="黑体" w:cs="Times New Roman"/>
                <w:color w:val="000000"/>
                <w:sz w:val="18"/>
                <w:szCs w:val="18"/>
                <w:vertAlign w:val="superscript"/>
                <w:lang w:eastAsia="zh-CN"/>
              </w:rPr>
              <w:t>+</w:t>
            </w:r>
          </w:p>
        </w:tc>
      </w:tr>
      <w:tr w:rsidR="00034B8E" w:rsidRPr="002C79E9" w14:paraId="1095E96C"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3C06BDAD"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15</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A76C03"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56E7AAF2"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p>
        </w:tc>
      </w:tr>
      <w:tr w:rsidR="00034B8E" w:rsidRPr="002C79E9" w14:paraId="3F6328DD"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6228901A"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16</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2D144E"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memory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6170CC86"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p>
        </w:tc>
      </w:tr>
      <w:tr w:rsidR="00034B8E" w:rsidRPr="002C79E9" w14:paraId="410020B9"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5A238D9C"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17</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FC8605"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memory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12AE3A52"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p>
        </w:tc>
      </w:tr>
      <w:tr w:rsidR="00034B8E" w:rsidRPr="002C79E9" w14:paraId="2A692644"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3CF4373E"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18</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F81DC9"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NK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6C9BA72C"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5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b</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c</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8</w:t>
            </w:r>
            <w:r w:rsidRPr="002C79E9">
              <w:rPr>
                <w:rFonts w:eastAsia="黑体" w:cs="Times New Roman"/>
                <w:color w:val="000000"/>
                <w:sz w:val="18"/>
                <w:szCs w:val="18"/>
                <w:vertAlign w:val="superscript"/>
                <w:lang w:eastAsia="zh-CN"/>
              </w:rPr>
              <w:t>+</w:t>
            </w:r>
          </w:p>
        </w:tc>
      </w:tr>
      <w:tr w:rsidR="00034B8E" w:rsidRPr="002C79E9" w14:paraId="1D140CA9"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1EEDCC1B"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19</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BBF3A3"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NK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7C7E8728"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5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b</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c</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8</w:t>
            </w:r>
            <w:r w:rsidRPr="002C79E9">
              <w:rPr>
                <w:rFonts w:eastAsia="黑体" w:cs="Times New Roman"/>
                <w:color w:val="000000"/>
                <w:sz w:val="18"/>
                <w:szCs w:val="18"/>
                <w:vertAlign w:val="superscript"/>
                <w:lang w:eastAsia="zh-CN"/>
              </w:rPr>
              <w:t>+</w:t>
            </w:r>
          </w:p>
        </w:tc>
      </w:tr>
      <w:tr w:rsidR="00034B8E" w:rsidRPr="002C79E9" w14:paraId="2C3454FB"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25365E14"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20</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C3DEF6"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 xml:space="preserve"> γδ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424D57F6"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PD1</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mid</w:t>
            </w:r>
          </w:p>
        </w:tc>
      </w:tr>
      <w:tr w:rsidR="00034B8E" w:rsidRPr="002C79E9" w14:paraId="12839F71"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6EACE823"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21</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528770"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4B22D64A"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9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p>
        </w:tc>
      </w:tr>
      <w:tr w:rsidR="00034B8E" w:rsidRPr="002C79E9" w14:paraId="7C96C374"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5E885B43"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22</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21EF6F"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20EB43DA"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6</w:t>
            </w:r>
            <w:r w:rsidRPr="002C79E9">
              <w:rPr>
                <w:rFonts w:eastAsia="黑体" w:cs="Times New Roman"/>
                <w:color w:val="000000"/>
                <w:sz w:val="18"/>
                <w:szCs w:val="18"/>
                <w:vertAlign w:val="superscript"/>
                <w:lang w:eastAsia="zh-CN"/>
              </w:rPr>
              <w:t>+</w:t>
            </w:r>
          </w:p>
        </w:tc>
      </w:tr>
      <w:tr w:rsidR="00034B8E" w:rsidRPr="002C79E9" w14:paraId="461E73CC"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3ED5415C"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23</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3948F5"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effector 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2EB08D03"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5R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CR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p>
        </w:tc>
      </w:tr>
      <w:tr w:rsidR="00034B8E" w:rsidRPr="002C79E9" w14:paraId="67D6D0B4"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194D2C6F"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24</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AE5133"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 xml:space="preserve"> γδ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7A6DF82D"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c</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p>
        </w:tc>
      </w:tr>
      <w:tr w:rsidR="00034B8E" w:rsidRPr="002C79E9" w14:paraId="2576E43C"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37117B0F"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25</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AAB6FB"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 xml:space="preserve"> γδT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143A8E6F"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61</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p>
        </w:tc>
      </w:tr>
      <w:tr w:rsidR="00034B8E" w:rsidRPr="002C79E9" w14:paraId="09F553DF"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5D1E9634"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26</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7542DF"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Undefined</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22935A20"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45</w:t>
            </w:r>
            <w:r w:rsidRPr="002C79E9">
              <w:rPr>
                <w:rFonts w:eastAsia="黑体" w:cs="Times New Roman"/>
                <w:color w:val="000000"/>
                <w:sz w:val="18"/>
                <w:szCs w:val="18"/>
                <w:vertAlign w:val="superscript"/>
                <w:lang w:eastAsia="zh-CN"/>
              </w:rPr>
              <w:t>low</w:t>
            </w:r>
            <w:r w:rsidRPr="002C79E9">
              <w:rPr>
                <w:rFonts w:eastAsia="黑体" w:cs="Times New Roman"/>
                <w:color w:val="000000"/>
                <w:sz w:val="18"/>
                <w:szCs w:val="18"/>
                <w:lang w:eastAsia="zh-CN"/>
              </w:rPr>
              <w:t>CD16</w:t>
            </w:r>
            <w:r w:rsidRPr="002C79E9">
              <w:rPr>
                <w:rFonts w:eastAsia="黑体" w:cs="Times New Roman"/>
                <w:color w:val="000000"/>
                <w:sz w:val="18"/>
                <w:szCs w:val="18"/>
                <w:vertAlign w:val="superscript"/>
                <w:lang w:eastAsia="zh-CN"/>
              </w:rPr>
              <w:t>+</w:t>
            </w:r>
          </w:p>
        </w:tc>
      </w:tr>
      <w:tr w:rsidR="00034B8E" w:rsidRPr="002C79E9" w14:paraId="0C093624"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239F481D"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27</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9E398F"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NK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4112DF31"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5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b</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5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8</w:t>
            </w:r>
            <w:r w:rsidRPr="002C79E9">
              <w:rPr>
                <w:rFonts w:eastAsia="黑体" w:cs="Times New Roman"/>
                <w:color w:val="000000"/>
                <w:sz w:val="18"/>
                <w:szCs w:val="18"/>
                <w:vertAlign w:val="superscript"/>
                <w:lang w:eastAsia="zh-CN"/>
              </w:rPr>
              <w:t>+</w:t>
            </w:r>
          </w:p>
        </w:tc>
      </w:tr>
      <w:tr w:rsidR="00034B8E" w:rsidRPr="002C79E9" w14:paraId="731717F7"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586EC6AA"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28</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C83B74"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NK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189DA6DC"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5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b</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a</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61</w:t>
            </w:r>
            <w:r w:rsidRPr="002C79E9">
              <w:rPr>
                <w:rFonts w:eastAsia="黑体" w:cs="Times New Roman"/>
                <w:color w:val="000000"/>
                <w:sz w:val="18"/>
                <w:szCs w:val="18"/>
                <w:vertAlign w:val="superscript"/>
                <w:lang w:eastAsia="zh-CN"/>
              </w:rPr>
              <w:t>-</w:t>
            </w:r>
          </w:p>
        </w:tc>
      </w:tr>
      <w:tr w:rsidR="00034B8E" w:rsidRPr="002C79E9" w14:paraId="31120774"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57FF5AF6"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29</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516F7F"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Basophi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212F5D11"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12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b</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3</w:t>
            </w:r>
            <w:r w:rsidRPr="002C79E9">
              <w:rPr>
                <w:rFonts w:eastAsia="黑体" w:cs="Times New Roman"/>
                <w:color w:val="000000"/>
                <w:sz w:val="18"/>
                <w:szCs w:val="18"/>
                <w:vertAlign w:val="superscript"/>
                <w:lang w:eastAsia="zh-CN"/>
              </w:rPr>
              <w:t>+</w:t>
            </w:r>
          </w:p>
        </w:tc>
      </w:tr>
      <w:tr w:rsidR="00034B8E" w:rsidRPr="002C79E9" w14:paraId="17DB1A23"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1BB4C269"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30</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9304C0"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Basophi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2329DB9F"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12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b</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3</w:t>
            </w:r>
            <w:r w:rsidRPr="002C79E9">
              <w:rPr>
                <w:rFonts w:eastAsia="黑体" w:cs="Times New Roman"/>
                <w:color w:val="000000"/>
                <w:sz w:val="18"/>
                <w:szCs w:val="18"/>
                <w:vertAlign w:val="superscript"/>
                <w:lang w:eastAsia="zh-CN"/>
              </w:rPr>
              <w:t>-</w:t>
            </w:r>
          </w:p>
        </w:tc>
      </w:tr>
      <w:tr w:rsidR="00034B8E" w:rsidRPr="002C79E9" w14:paraId="713347BF"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4B86789C"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31</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CDCA3C"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11c</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 xml:space="preserve"> B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71D41B96"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19</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c</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0</w:t>
            </w:r>
            <w:r w:rsidRPr="002C79E9">
              <w:rPr>
                <w:rFonts w:eastAsia="黑体" w:cs="Times New Roman"/>
                <w:color w:val="000000"/>
                <w:sz w:val="18"/>
                <w:szCs w:val="18"/>
                <w:vertAlign w:val="superscript"/>
                <w:lang w:eastAsia="zh-CN"/>
              </w:rPr>
              <w:t>+</w:t>
            </w:r>
          </w:p>
        </w:tc>
      </w:tr>
      <w:tr w:rsidR="00034B8E" w:rsidRPr="002C79E9" w14:paraId="2E3F30BF"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57545250"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32</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E69E81"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Naive B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225B93BB"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19</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IgD</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XCR5</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0</w:t>
            </w:r>
            <w:r w:rsidRPr="002C79E9">
              <w:rPr>
                <w:rFonts w:eastAsia="黑体" w:cs="Times New Roman"/>
                <w:color w:val="000000"/>
                <w:sz w:val="18"/>
                <w:szCs w:val="18"/>
                <w:vertAlign w:val="superscript"/>
                <w:lang w:eastAsia="zh-CN"/>
              </w:rPr>
              <w:t>+</w:t>
            </w:r>
          </w:p>
        </w:tc>
      </w:tr>
      <w:tr w:rsidR="00034B8E" w:rsidRPr="002C79E9" w14:paraId="067F69DE"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493DD1A0"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33</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9FB07A"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Memory B cell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004231DC"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19</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IgD</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XCR5</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0</w:t>
            </w:r>
            <w:r w:rsidRPr="002C79E9">
              <w:rPr>
                <w:rFonts w:eastAsia="黑体" w:cs="Times New Roman"/>
                <w:color w:val="000000"/>
                <w:sz w:val="18"/>
                <w:szCs w:val="18"/>
                <w:vertAlign w:val="superscript"/>
                <w:lang w:eastAsia="zh-CN"/>
              </w:rPr>
              <w:t>+</w:t>
            </w:r>
          </w:p>
        </w:tc>
      </w:tr>
      <w:tr w:rsidR="00034B8E" w:rsidRPr="002C79E9" w14:paraId="21D6E77C"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610D0BD1"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34</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8B328B"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Plasmablast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131EDB7C"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19</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IgD</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7</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8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20</w:t>
            </w:r>
            <w:r w:rsidRPr="002C79E9">
              <w:rPr>
                <w:rFonts w:eastAsia="黑体" w:cs="Times New Roman"/>
                <w:color w:val="000000"/>
                <w:sz w:val="18"/>
                <w:szCs w:val="18"/>
                <w:vertAlign w:val="superscript"/>
                <w:lang w:eastAsia="zh-CN"/>
              </w:rPr>
              <w:t>-</w:t>
            </w:r>
          </w:p>
        </w:tc>
      </w:tr>
      <w:tr w:rsidR="00034B8E" w:rsidRPr="002C79E9" w14:paraId="79045EB0"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4C7B45CE"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lastRenderedPageBreak/>
              <w:t>C35</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31CDCC"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Non-classical monocyte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01B0DC69"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14</w:t>
            </w:r>
            <w:r w:rsidRPr="002C79E9">
              <w:rPr>
                <w:rFonts w:eastAsia="黑体" w:cs="Times New Roman"/>
                <w:color w:val="000000"/>
                <w:sz w:val="18"/>
                <w:szCs w:val="18"/>
                <w:vertAlign w:val="superscript"/>
                <w:lang w:eastAsia="zh-CN"/>
              </w:rPr>
              <w:t>low</w:t>
            </w:r>
            <w:r w:rsidRPr="002C79E9">
              <w:rPr>
                <w:rFonts w:eastAsia="黑体" w:cs="Times New Roman"/>
                <w:color w:val="000000"/>
                <w:sz w:val="18"/>
                <w:szCs w:val="18"/>
                <w:lang w:eastAsia="zh-CN"/>
              </w:rPr>
              <w:t>CD16</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b</w:t>
            </w:r>
            <w:r w:rsidRPr="002C79E9">
              <w:rPr>
                <w:rFonts w:eastAsia="黑体" w:cs="Times New Roman"/>
                <w:color w:val="000000"/>
                <w:sz w:val="18"/>
                <w:szCs w:val="18"/>
                <w:vertAlign w:val="superscript"/>
                <w:lang w:eastAsia="zh-CN"/>
              </w:rPr>
              <w:t>+</w:t>
            </w:r>
          </w:p>
        </w:tc>
      </w:tr>
      <w:tr w:rsidR="00034B8E" w:rsidRPr="002C79E9" w14:paraId="27538F12"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37B18F22"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36</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CCEC3C"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lassical monocytes</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1D8F8E52"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14</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6</w:t>
            </w:r>
            <w:r w:rsidRPr="002C79E9">
              <w:rPr>
                <w:rFonts w:eastAsia="黑体" w:cs="Times New Roman"/>
                <w:color w:val="000000"/>
                <w:sz w:val="18"/>
                <w:szCs w:val="18"/>
                <w:vertAlign w:val="superscript"/>
                <w:lang w:eastAsia="zh-CN"/>
              </w:rPr>
              <w:t>low</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11b</w:t>
            </w:r>
            <w:r w:rsidRPr="002C79E9">
              <w:rPr>
                <w:rFonts w:eastAsia="黑体" w:cs="Times New Roman"/>
                <w:color w:val="000000"/>
                <w:sz w:val="18"/>
                <w:szCs w:val="18"/>
                <w:vertAlign w:val="superscript"/>
                <w:lang w:eastAsia="zh-CN"/>
              </w:rPr>
              <w:t>+</w:t>
            </w:r>
          </w:p>
        </w:tc>
      </w:tr>
      <w:tr w:rsidR="00034B8E" w:rsidRPr="002C79E9" w14:paraId="5320C88D" w14:textId="77777777" w:rsidTr="00F4663F">
        <w:trPr>
          <w:trHeight w:val="300"/>
        </w:trPr>
        <w:tc>
          <w:tcPr>
            <w:tcW w:w="1129" w:type="dxa"/>
            <w:tcBorders>
              <w:top w:val="single" w:sz="4" w:space="0" w:color="000000"/>
              <w:left w:val="single" w:sz="4" w:space="0" w:color="000000"/>
              <w:bottom w:val="single" w:sz="4" w:space="0" w:color="000000"/>
              <w:right w:val="nil"/>
            </w:tcBorders>
            <w:shd w:val="clear" w:color="auto" w:fill="auto"/>
            <w:noWrap/>
            <w:vAlign w:val="center"/>
            <w:hideMark/>
          </w:tcPr>
          <w:p w14:paraId="4BA4709E" w14:textId="77777777" w:rsidR="00034B8E" w:rsidRPr="002C79E9" w:rsidRDefault="00034B8E" w:rsidP="00034B8E">
            <w:pPr>
              <w:spacing w:before="0" w:after="0"/>
              <w:jc w:val="center"/>
              <w:rPr>
                <w:rFonts w:eastAsia="黑体" w:cs="Times New Roman"/>
                <w:color w:val="000000"/>
                <w:sz w:val="18"/>
                <w:szCs w:val="18"/>
                <w:lang w:eastAsia="zh-CN"/>
              </w:rPr>
            </w:pPr>
            <w:r w:rsidRPr="002C79E9">
              <w:rPr>
                <w:rFonts w:eastAsia="黑体" w:cs="Times New Roman"/>
                <w:color w:val="000000"/>
                <w:sz w:val="18"/>
                <w:szCs w:val="18"/>
                <w:lang w:eastAsia="zh-CN"/>
              </w:rPr>
              <w:t>C37</w:t>
            </w:r>
          </w:p>
        </w:tc>
        <w:tc>
          <w:tcPr>
            <w:tcW w:w="241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813762"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mDC</w:t>
            </w:r>
          </w:p>
        </w:tc>
        <w:tc>
          <w:tcPr>
            <w:tcW w:w="6439" w:type="dxa"/>
            <w:tcBorders>
              <w:top w:val="single" w:sz="4" w:space="0" w:color="000000"/>
              <w:left w:val="nil"/>
              <w:bottom w:val="single" w:sz="4" w:space="0" w:color="000000"/>
              <w:right w:val="single" w:sz="4" w:space="0" w:color="000000"/>
            </w:tcBorders>
            <w:shd w:val="clear" w:color="auto" w:fill="auto"/>
            <w:noWrap/>
            <w:vAlign w:val="center"/>
            <w:hideMark/>
          </w:tcPr>
          <w:p w14:paraId="3E36B093" w14:textId="77777777" w:rsidR="00034B8E" w:rsidRPr="002C79E9" w:rsidRDefault="00034B8E" w:rsidP="00034B8E">
            <w:pPr>
              <w:spacing w:before="0" w:after="0"/>
              <w:rPr>
                <w:rFonts w:eastAsia="黑体" w:cs="Times New Roman"/>
                <w:color w:val="000000"/>
                <w:sz w:val="18"/>
                <w:szCs w:val="18"/>
                <w:lang w:eastAsia="zh-CN"/>
              </w:rPr>
            </w:pPr>
            <w:r w:rsidRPr="002C79E9">
              <w:rPr>
                <w:rFonts w:eastAsia="黑体" w:cs="Times New Roman"/>
                <w:color w:val="000000"/>
                <w:sz w:val="18"/>
                <w:szCs w:val="18"/>
                <w:lang w:eastAsia="zh-CN"/>
              </w:rPr>
              <w:t>CD11c</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HLA-DR</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3</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8</w:t>
            </w:r>
            <w:r w:rsidRPr="002C79E9">
              <w:rPr>
                <w:rFonts w:eastAsia="黑体" w:cs="Times New Roman"/>
                <w:color w:val="000000"/>
                <w:sz w:val="18"/>
                <w:szCs w:val="18"/>
                <w:vertAlign w:val="superscript"/>
                <w:lang w:eastAsia="zh-CN"/>
              </w:rPr>
              <w:t>+</w:t>
            </w:r>
            <w:r w:rsidRPr="002C79E9">
              <w:rPr>
                <w:rFonts w:eastAsia="黑体" w:cs="Times New Roman"/>
                <w:color w:val="000000"/>
                <w:sz w:val="18"/>
                <w:szCs w:val="18"/>
                <w:lang w:eastAsia="zh-CN"/>
              </w:rPr>
              <w:t>CD39</w:t>
            </w:r>
            <w:r w:rsidRPr="002C79E9">
              <w:rPr>
                <w:rFonts w:eastAsia="黑体" w:cs="Times New Roman"/>
                <w:color w:val="000000"/>
                <w:sz w:val="18"/>
                <w:szCs w:val="18"/>
                <w:vertAlign w:val="superscript"/>
                <w:lang w:eastAsia="zh-CN"/>
              </w:rPr>
              <w:t>+</w:t>
            </w:r>
          </w:p>
        </w:tc>
      </w:tr>
      <w:tr w:rsidR="00034B8E" w:rsidRPr="002C79E9" w14:paraId="482D7D83" w14:textId="77777777" w:rsidTr="002C79E9">
        <w:trPr>
          <w:trHeight w:val="300"/>
        </w:trPr>
        <w:tc>
          <w:tcPr>
            <w:tcW w:w="1129" w:type="dxa"/>
            <w:tcBorders>
              <w:top w:val="nil"/>
              <w:left w:val="nil"/>
              <w:bottom w:val="nil"/>
              <w:right w:val="nil"/>
            </w:tcBorders>
            <w:shd w:val="clear" w:color="auto" w:fill="auto"/>
            <w:noWrap/>
            <w:vAlign w:val="center"/>
            <w:hideMark/>
          </w:tcPr>
          <w:p w14:paraId="2BBA9833" w14:textId="77777777" w:rsidR="00034B8E" w:rsidRPr="002C79E9" w:rsidRDefault="00034B8E" w:rsidP="00034B8E">
            <w:pPr>
              <w:spacing w:before="0" w:after="0"/>
              <w:rPr>
                <w:rFonts w:eastAsia="黑体" w:cs="Times New Roman"/>
                <w:color w:val="000000"/>
                <w:sz w:val="18"/>
                <w:szCs w:val="18"/>
                <w:lang w:eastAsia="zh-CN"/>
              </w:rPr>
            </w:pPr>
          </w:p>
        </w:tc>
        <w:tc>
          <w:tcPr>
            <w:tcW w:w="2410" w:type="dxa"/>
            <w:tcBorders>
              <w:top w:val="nil"/>
              <w:left w:val="nil"/>
              <w:bottom w:val="nil"/>
              <w:right w:val="nil"/>
            </w:tcBorders>
            <w:shd w:val="clear" w:color="auto" w:fill="auto"/>
            <w:noWrap/>
            <w:vAlign w:val="center"/>
            <w:hideMark/>
          </w:tcPr>
          <w:p w14:paraId="306DA13D" w14:textId="77777777" w:rsidR="00034B8E" w:rsidRPr="002C79E9" w:rsidRDefault="00034B8E" w:rsidP="00034B8E">
            <w:pPr>
              <w:spacing w:before="0" w:after="0"/>
              <w:jc w:val="center"/>
              <w:rPr>
                <w:rFonts w:eastAsia="Times New Roman" w:cs="Times New Roman"/>
                <w:sz w:val="20"/>
                <w:szCs w:val="20"/>
                <w:lang w:eastAsia="zh-CN"/>
              </w:rPr>
            </w:pPr>
          </w:p>
        </w:tc>
        <w:tc>
          <w:tcPr>
            <w:tcW w:w="6439" w:type="dxa"/>
            <w:tcBorders>
              <w:top w:val="nil"/>
              <w:left w:val="nil"/>
              <w:bottom w:val="nil"/>
              <w:right w:val="nil"/>
            </w:tcBorders>
            <w:shd w:val="clear" w:color="auto" w:fill="auto"/>
            <w:noWrap/>
            <w:vAlign w:val="center"/>
            <w:hideMark/>
          </w:tcPr>
          <w:p w14:paraId="78CF6A49" w14:textId="77777777" w:rsidR="00034B8E" w:rsidRPr="002C79E9" w:rsidRDefault="00034B8E" w:rsidP="00034B8E">
            <w:pPr>
              <w:spacing w:before="0" w:after="0"/>
              <w:rPr>
                <w:rFonts w:eastAsia="Times New Roman" w:cs="Times New Roman"/>
                <w:sz w:val="20"/>
                <w:szCs w:val="20"/>
                <w:lang w:eastAsia="zh-CN"/>
              </w:rPr>
            </w:pPr>
          </w:p>
        </w:tc>
      </w:tr>
    </w:tbl>
    <w:p w14:paraId="37472537" w14:textId="77777777" w:rsidR="00034B8E" w:rsidRPr="002C79E9" w:rsidRDefault="00034B8E" w:rsidP="00034B8E"/>
    <w:p w14:paraId="30804A89" w14:textId="77777777" w:rsidR="0037306C" w:rsidRPr="002C79E9" w:rsidRDefault="0037306C" w:rsidP="0005104E">
      <w:pPr>
        <w:pStyle w:val="1"/>
        <w:numPr>
          <w:ilvl w:val="0"/>
          <w:numId w:val="0"/>
        </w:numPr>
        <w:ind w:left="567" w:hanging="567"/>
      </w:pPr>
    </w:p>
    <w:p w14:paraId="2DFA47A7" w14:textId="77777777" w:rsidR="0037306C" w:rsidRPr="002C79E9" w:rsidRDefault="0037306C" w:rsidP="0005104E">
      <w:pPr>
        <w:pStyle w:val="1"/>
        <w:numPr>
          <w:ilvl w:val="0"/>
          <w:numId w:val="0"/>
        </w:numPr>
        <w:ind w:left="567" w:hanging="567"/>
      </w:pPr>
    </w:p>
    <w:p w14:paraId="0A6CE96D" w14:textId="0AAEBECB" w:rsidR="0037306C" w:rsidRPr="002C79E9" w:rsidRDefault="00303938" w:rsidP="004204F8">
      <w:pPr>
        <w:pStyle w:val="1"/>
        <w:numPr>
          <w:ilvl w:val="0"/>
          <w:numId w:val="0"/>
        </w:numPr>
      </w:pPr>
      <w:r w:rsidRPr="002C79E9">
        <w:t xml:space="preserve">2 </w:t>
      </w:r>
      <w:r w:rsidR="0037306C" w:rsidRPr="002C79E9">
        <w:t xml:space="preserve">     </w:t>
      </w:r>
      <w:bookmarkStart w:id="0" w:name="OLE_LINK29"/>
      <w:bookmarkStart w:id="1" w:name="OLE_LINK30"/>
      <w:r w:rsidR="0037306C" w:rsidRPr="002C79E9">
        <w:t xml:space="preserve"> Supplementary Table</w:t>
      </w:r>
      <w:bookmarkEnd w:id="0"/>
      <w:bookmarkEnd w:id="1"/>
      <w:r w:rsidR="0037306C" w:rsidRPr="002C79E9">
        <w:t xml:space="preserve"> 2</w:t>
      </w:r>
      <w:r w:rsidRPr="002C79E9">
        <w:t xml:space="preserve">    </w:t>
      </w:r>
    </w:p>
    <w:p w14:paraId="706FB4E5" w14:textId="6765DEAB" w:rsidR="0054740C" w:rsidRPr="002C79E9" w:rsidRDefault="0054740C" w:rsidP="0054740C">
      <w:pPr>
        <w:rPr>
          <w:rFonts w:eastAsia="Cambria" w:cs="Times New Roman"/>
          <w:b/>
          <w:szCs w:val="24"/>
        </w:rPr>
      </w:pPr>
      <w:r w:rsidRPr="002C79E9">
        <w:rPr>
          <w:rFonts w:eastAsia="Cambria" w:cs="Times New Roman"/>
          <w:b/>
          <w:szCs w:val="24"/>
        </w:rPr>
        <w:t>Classification of PBMC-derived immune cell subsets based on surface markers</w:t>
      </w:r>
    </w:p>
    <w:tbl>
      <w:tblPr>
        <w:tblW w:w="0" w:type="auto"/>
        <w:tblLook w:val="04A0" w:firstRow="1" w:lastRow="0" w:firstColumn="1" w:lastColumn="0" w:noHBand="0" w:noVBand="1"/>
      </w:tblPr>
      <w:tblGrid>
        <w:gridCol w:w="1218"/>
        <w:gridCol w:w="2336"/>
        <w:gridCol w:w="3444"/>
      </w:tblGrid>
      <w:tr w:rsidR="00167270" w:rsidRPr="002C79E9" w14:paraId="77690447" w14:textId="77777777" w:rsidTr="002C79E9">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E80EB7"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Lineag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892E63"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ell subse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C576BE"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luster</w:t>
            </w:r>
          </w:p>
        </w:tc>
      </w:tr>
      <w:tr w:rsidR="00167270" w:rsidRPr="002C79E9" w14:paraId="386FF776" w14:textId="77777777" w:rsidTr="002C79E9">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D60CE9"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γδ T cel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B9F686"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γδ T cel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334F24"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01, C04, C20, C24, C25</w:t>
            </w:r>
          </w:p>
        </w:tc>
      </w:tr>
      <w:tr w:rsidR="00167270" w:rsidRPr="002C79E9" w14:paraId="636C9DDB" w14:textId="77777777" w:rsidTr="002C79E9">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754C79"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Monocyt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03994B"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lassical monocyt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1CBC32"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36</w:t>
            </w:r>
          </w:p>
        </w:tc>
      </w:tr>
      <w:tr w:rsidR="00167270" w:rsidRPr="002C79E9" w14:paraId="7B1D9E41" w14:textId="77777777" w:rsidTr="002C79E9">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F0D6A3" w14:textId="77777777" w:rsidR="00167270" w:rsidRPr="002C79E9" w:rsidRDefault="00167270" w:rsidP="00167270">
            <w:pPr>
              <w:spacing w:before="0" w:after="0"/>
              <w:rPr>
                <w:rFonts w:eastAsia="宋体" w:cs="Times New Roman"/>
                <w:color w:val="000000"/>
                <w:sz w:val="22"/>
                <w:lang w:eastAsia="zh-C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6723A0"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Non-classical monocyt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CE86FE"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35</w:t>
            </w:r>
          </w:p>
        </w:tc>
      </w:tr>
      <w:tr w:rsidR="00167270" w:rsidRPr="002C79E9" w14:paraId="755625A1" w14:textId="77777777" w:rsidTr="002C79E9">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4D179A"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NK cel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8F4FAE"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NK cel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F08CCC"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18, C19, C27, C28</w:t>
            </w:r>
          </w:p>
        </w:tc>
      </w:tr>
      <w:tr w:rsidR="00167270" w:rsidRPr="002C79E9" w14:paraId="06D68217" w14:textId="77777777" w:rsidTr="002C79E9">
        <w:trPr>
          <w:trHeight w:val="32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EE822F"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D8</w:t>
            </w:r>
            <w:r w:rsidRPr="002C79E9">
              <w:rPr>
                <w:rFonts w:eastAsia="宋体" w:cs="Times New Roman"/>
                <w:color w:val="000000"/>
                <w:sz w:val="22"/>
                <w:vertAlign w:val="superscript"/>
                <w:lang w:eastAsia="zh-CN"/>
              </w:rPr>
              <w:t>+</w:t>
            </w:r>
            <w:r w:rsidRPr="002C79E9">
              <w:rPr>
                <w:rFonts w:eastAsia="宋体" w:cs="Times New Roman"/>
                <w:color w:val="000000"/>
                <w:sz w:val="22"/>
                <w:lang w:eastAsia="zh-CN"/>
              </w:rPr>
              <w:t xml:space="preserve">T cell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04FFBE"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D8</w:t>
            </w:r>
            <w:r w:rsidRPr="002C79E9">
              <w:rPr>
                <w:rFonts w:eastAsia="宋体" w:cs="Times New Roman"/>
                <w:color w:val="000000"/>
                <w:sz w:val="22"/>
                <w:vertAlign w:val="superscript"/>
                <w:lang w:eastAsia="zh-CN"/>
              </w:rPr>
              <w:t>+</w:t>
            </w:r>
            <w:r w:rsidRPr="002C79E9">
              <w:rPr>
                <w:rFonts w:eastAsia="宋体" w:cs="Times New Roman"/>
                <w:color w:val="000000"/>
                <w:sz w:val="22"/>
                <w:lang w:eastAsia="zh-CN"/>
              </w:rPr>
              <w:t>Teff</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D3FE7A"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02, C03, C21, C22, C23</w:t>
            </w:r>
          </w:p>
        </w:tc>
      </w:tr>
      <w:tr w:rsidR="00167270" w:rsidRPr="002C79E9" w14:paraId="604DCCB6" w14:textId="77777777" w:rsidTr="002C79E9">
        <w:trPr>
          <w:trHeight w:val="320"/>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E4951D1" w14:textId="77777777" w:rsidR="00167270" w:rsidRPr="002C79E9" w:rsidRDefault="00167270" w:rsidP="00167270">
            <w:pPr>
              <w:spacing w:before="0" w:after="0"/>
              <w:rPr>
                <w:rFonts w:eastAsia="宋体" w:cs="Times New Roman"/>
                <w:color w:val="000000"/>
                <w:sz w:val="22"/>
                <w:lang w:eastAsia="zh-C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D4B83D"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D8</w:t>
            </w:r>
            <w:r w:rsidRPr="002C79E9">
              <w:rPr>
                <w:rFonts w:eastAsia="宋体" w:cs="Times New Roman"/>
                <w:color w:val="000000"/>
                <w:sz w:val="22"/>
                <w:vertAlign w:val="superscript"/>
                <w:lang w:eastAsia="zh-CN"/>
              </w:rPr>
              <w:t>+</w:t>
            </w:r>
            <w:r w:rsidRPr="002C79E9">
              <w:rPr>
                <w:rFonts w:eastAsia="宋体" w:cs="Times New Roman"/>
                <w:color w:val="000000"/>
                <w:sz w:val="22"/>
                <w:lang w:eastAsia="zh-CN"/>
              </w:rPr>
              <w:t>Te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ACB2A2"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05, C06</w:t>
            </w:r>
          </w:p>
        </w:tc>
      </w:tr>
      <w:tr w:rsidR="00167270" w:rsidRPr="002C79E9" w14:paraId="05FAB72B" w14:textId="77777777" w:rsidTr="002C79E9">
        <w:trPr>
          <w:trHeight w:val="32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B3567C"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D4</w:t>
            </w:r>
            <w:r w:rsidRPr="002C79E9">
              <w:rPr>
                <w:rFonts w:eastAsia="宋体" w:cs="Times New Roman"/>
                <w:color w:val="000000"/>
                <w:sz w:val="22"/>
                <w:vertAlign w:val="superscript"/>
                <w:lang w:eastAsia="zh-CN"/>
              </w:rPr>
              <w:t>+</w:t>
            </w:r>
            <w:r w:rsidRPr="002C79E9">
              <w:rPr>
                <w:rFonts w:eastAsia="宋体" w:cs="Times New Roman"/>
                <w:color w:val="000000"/>
                <w:sz w:val="22"/>
                <w:lang w:eastAsia="zh-CN"/>
              </w:rPr>
              <w:t xml:space="preserve">T cell </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0989E5"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Naïve CD4</w:t>
            </w:r>
            <w:r w:rsidRPr="002C79E9">
              <w:rPr>
                <w:rFonts w:eastAsia="宋体" w:cs="Times New Roman"/>
                <w:color w:val="000000"/>
                <w:sz w:val="22"/>
                <w:vertAlign w:val="superscript"/>
                <w:lang w:eastAsia="zh-CN"/>
              </w:rPr>
              <w:t>+</w:t>
            </w:r>
            <w:r w:rsidRPr="002C79E9">
              <w:rPr>
                <w:rFonts w:eastAsia="宋体" w:cs="Times New Roman"/>
                <w:color w:val="000000"/>
                <w:sz w:val="22"/>
                <w:lang w:eastAsia="zh-CN"/>
              </w:rPr>
              <w:t xml:space="preserve"> 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FBEE88"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07</w:t>
            </w:r>
          </w:p>
        </w:tc>
      </w:tr>
      <w:tr w:rsidR="00167270" w:rsidRPr="002C79E9" w14:paraId="1A51D249" w14:textId="77777777" w:rsidTr="002C79E9">
        <w:trPr>
          <w:trHeight w:val="320"/>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E51A557" w14:textId="77777777" w:rsidR="00167270" w:rsidRPr="002C79E9" w:rsidRDefault="00167270" w:rsidP="00167270">
            <w:pPr>
              <w:spacing w:before="0" w:after="0"/>
              <w:rPr>
                <w:rFonts w:eastAsia="宋体" w:cs="Times New Roman"/>
                <w:color w:val="000000"/>
                <w:sz w:val="22"/>
                <w:lang w:eastAsia="zh-C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40E7B4"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D4</w:t>
            </w:r>
            <w:r w:rsidRPr="002C79E9">
              <w:rPr>
                <w:rFonts w:eastAsia="宋体" w:cs="Times New Roman"/>
                <w:color w:val="000000"/>
                <w:sz w:val="22"/>
                <w:vertAlign w:val="superscript"/>
                <w:lang w:eastAsia="zh-CN"/>
              </w:rPr>
              <w:t>+</w:t>
            </w:r>
            <w:r w:rsidRPr="002C79E9">
              <w:rPr>
                <w:rFonts w:eastAsia="宋体" w:cs="Times New Roman"/>
                <w:color w:val="000000"/>
                <w:sz w:val="22"/>
                <w:lang w:eastAsia="zh-CN"/>
              </w:rPr>
              <w:t>Te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05A9D9"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08, C11, C12, C13, C14, C16, C17</w:t>
            </w:r>
          </w:p>
        </w:tc>
      </w:tr>
      <w:tr w:rsidR="00167270" w:rsidRPr="002C79E9" w14:paraId="7AD34F12" w14:textId="77777777" w:rsidTr="002C79E9">
        <w:trPr>
          <w:trHeight w:val="320"/>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FFCF5F0" w14:textId="77777777" w:rsidR="00167270" w:rsidRPr="002C79E9" w:rsidRDefault="00167270" w:rsidP="00167270">
            <w:pPr>
              <w:spacing w:before="0" w:after="0"/>
              <w:rPr>
                <w:rFonts w:eastAsia="宋体" w:cs="Times New Roman"/>
                <w:color w:val="000000"/>
                <w:sz w:val="22"/>
                <w:lang w:eastAsia="zh-C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73D39A"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D4</w:t>
            </w:r>
            <w:r w:rsidRPr="002C79E9">
              <w:rPr>
                <w:rFonts w:eastAsia="宋体" w:cs="Times New Roman"/>
                <w:color w:val="000000"/>
                <w:sz w:val="22"/>
                <w:vertAlign w:val="superscript"/>
                <w:lang w:eastAsia="zh-CN"/>
              </w:rPr>
              <w:t>+</w:t>
            </w:r>
            <w:r w:rsidRPr="002C79E9">
              <w:rPr>
                <w:rFonts w:eastAsia="宋体" w:cs="Times New Roman"/>
                <w:color w:val="000000"/>
                <w:sz w:val="22"/>
                <w:lang w:eastAsia="zh-CN"/>
              </w:rPr>
              <w:t>Teff</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898580"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15</w:t>
            </w:r>
          </w:p>
        </w:tc>
      </w:tr>
      <w:tr w:rsidR="00167270" w:rsidRPr="002C79E9" w14:paraId="50656810" w14:textId="77777777" w:rsidTr="002C79E9">
        <w:trPr>
          <w:trHeight w:val="320"/>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78D61FF" w14:textId="77777777" w:rsidR="00167270" w:rsidRPr="002C79E9" w:rsidRDefault="00167270" w:rsidP="00167270">
            <w:pPr>
              <w:spacing w:before="0" w:after="0"/>
              <w:rPr>
                <w:rFonts w:eastAsia="宋体" w:cs="Times New Roman"/>
                <w:color w:val="000000"/>
                <w:sz w:val="22"/>
                <w:lang w:eastAsia="zh-C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F5423D"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D4</w:t>
            </w:r>
            <w:r w:rsidRPr="002C79E9">
              <w:rPr>
                <w:rFonts w:eastAsia="宋体" w:cs="Times New Roman"/>
                <w:color w:val="000000"/>
                <w:sz w:val="22"/>
                <w:vertAlign w:val="superscript"/>
                <w:lang w:eastAsia="zh-CN"/>
              </w:rPr>
              <w:t>+</w:t>
            </w:r>
            <w:r w:rsidRPr="002C79E9">
              <w:rPr>
                <w:rFonts w:eastAsia="宋体" w:cs="Times New Roman"/>
                <w:color w:val="000000"/>
                <w:sz w:val="22"/>
                <w:lang w:eastAsia="zh-CN"/>
              </w:rPr>
              <w:t>Tc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AE664"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09, C10</w:t>
            </w:r>
          </w:p>
        </w:tc>
      </w:tr>
      <w:tr w:rsidR="00167270" w:rsidRPr="002C79E9" w14:paraId="09F421FF" w14:textId="77777777" w:rsidTr="002C79E9">
        <w:trPr>
          <w:trHeight w:val="28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561091"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B cell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C673F3"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Naïve B cell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5B12FB"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32</w:t>
            </w:r>
          </w:p>
        </w:tc>
      </w:tr>
      <w:tr w:rsidR="00167270" w:rsidRPr="002C79E9" w14:paraId="052798D4" w14:textId="77777777" w:rsidTr="002C79E9">
        <w:trPr>
          <w:trHeight w:val="280"/>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5C8DBF2" w14:textId="77777777" w:rsidR="00167270" w:rsidRPr="002C79E9" w:rsidRDefault="00167270" w:rsidP="00167270">
            <w:pPr>
              <w:spacing w:before="0" w:after="0"/>
              <w:rPr>
                <w:rFonts w:eastAsia="宋体" w:cs="Times New Roman"/>
                <w:color w:val="000000"/>
                <w:sz w:val="22"/>
                <w:lang w:eastAsia="zh-C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AAC87A"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Memeory B cell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D9CA02"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33</w:t>
            </w:r>
          </w:p>
        </w:tc>
      </w:tr>
      <w:tr w:rsidR="00167270" w:rsidRPr="002C79E9" w14:paraId="4E83B326" w14:textId="77777777" w:rsidTr="002C79E9">
        <w:trPr>
          <w:trHeight w:val="280"/>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B1EB848" w14:textId="77777777" w:rsidR="00167270" w:rsidRPr="002C79E9" w:rsidRDefault="00167270" w:rsidP="00167270">
            <w:pPr>
              <w:spacing w:before="0" w:after="0"/>
              <w:rPr>
                <w:rFonts w:eastAsia="宋体" w:cs="Times New Roman"/>
                <w:color w:val="000000"/>
                <w:sz w:val="22"/>
                <w:lang w:eastAsia="zh-C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9095FF"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Plasmablast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D72A6E"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34</w:t>
            </w:r>
          </w:p>
        </w:tc>
      </w:tr>
      <w:tr w:rsidR="00167270" w:rsidRPr="002C79E9" w14:paraId="3749C9BF" w14:textId="77777777" w:rsidTr="002C79E9">
        <w:trPr>
          <w:trHeight w:val="320"/>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D7C95F1" w14:textId="77777777" w:rsidR="00167270" w:rsidRPr="002C79E9" w:rsidRDefault="00167270" w:rsidP="00167270">
            <w:pPr>
              <w:spacing w:before="0" w:after="0"/>
              <w:rPr>
                <w:rFonts w:eastAsia="宋体" w:cs="Times New Roman"/>
                <w:color w:val="000000"/>
                <w:sz w:val="22"/>
                <w:lang w:eastAsia="zh-CN"/>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910FED"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D11c</w:t>
            </w:r>
            <w:r w:rsidRPr="002C79E9">
              <w:rPr>
                <w:rFonts w:eastAsia="宋体" w:cs="Times New Roman"/>
                <w:color w:val="000000"/>
                <w:sz w:val="22"/>
                <w:vertAlign w:val="superscript"/>
                <w:lang w:eastAsia="zh-CN"/>
              </w:rPr>
              <w:t>+</w:t>
            </w:r>
            <w:r w:rsidRPr="002C79E9">
              <w:rPr>
                <w:rFonts w:eastAsia="宋体" w:cs="Times New Roman"/>
                <w:color w:val="000000"/>
                <w:sz w:val="22"/>
                <w:lang w:eastAsia="zh-CN"/>
              </w:rPr>
              <w:t xml:space="preserve"> B cell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1CB49E"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31</w:t>
            </w:r>
          </w:p>
        </w:tc>
      </w:tr>
      <w:tr w:rsidR="00167270" w:rsidRPr="002C79E9" w14:paraId="2C9AD8A2" w14:textId="77777777" w:rsidTr="002C79E9">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CD6EA5"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Basophil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1A63A4"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Basophil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6D7128"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29, C30</w:t>
            </w:r>
          </w:p>
        </w:tc>
      </w:tr>
      <w:tr w:rsidR="00167270" w:rsidRPr="002C79E9" w14:paraId="39A3C5AD" w14:textId="77777777" w:rsidTr="002C79E9">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75952B"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mD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E8760C"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mDC</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05ABFD"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37</w:t>
            </w:r>
          </w:p>
        </w:tc>
      </w:tr>
      <w:tr w:rsidR="00167270" w:rsidRPr="002C79E9" w14:paraId="4B954247" w14:textId="77777777" w:rsidTr="002C79E9">
        <w:trPr>
          <w:trHeight w:val="28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E36399"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Undefined</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70D80B"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Undefined</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1D1AAD" w14:textId="77777777" w:rsidR="00167270" w:rsidRPr="002C79E9" w:rsidRDefault="00167270" w:rsidP="00167270">
            <w:pPr>
              <w:spacing w:before="0" w:after="0"/>
              <w:rPr>
                <w:rFonts w:eastAsia="宋体" w:cs="Times New Roman"/>
                <w:color w:val="000000"/>
                <w:sz w:val="22"/>
                <w:lang w:eastAsia="zh-CN"/>
              </w:rPr>
            </w:pPr>
            <w:r w:rsidRPr="002C79E9">
              <w:rPr>
                <w:rFonts w:eastAsia="宋体" w:cs="Times New Roman"/>
                <w:color w:val="000000"/>
                <w:sz w:val="22"/>
                <w:lang w:eastAsia="zh-CN"/>
              </w:rPr>
              <w:t>C26</w:t>
            </w:r>
          </w:p>
        </w:tc>
      </w:tr>
      <w:tr w:rsidR="00167270" w:rsidRPr="002C79E9" w14:paraId="1D62159F" w14:textId="77777777" w:rsidTr="002C79E9">
        <w:trPr>
          <w:trHeight w:val="280"/>
        </w:trPr>
        <w:tc>
          <w:tcPr>
            <w:tcW w:w="0" w:type="auto"/>
            <w:tcBorders>
              <w:top w:val="single" w:sz="4" w:space="0" w:color="auto"/>
              <w:left w:val="nil"/>
              <w:bottom w:val="nil"/>
              <w:right w:val="nil"/>
            </w:tcBorders>
            <w:shd w:val="clear" w:color="auto" w:fill="auto"/>
            <w:noWrap/>
            <w:vAlign w:val="center"/>
            <w:hideMark/>
          </w:tcPr>
          <w:p w14:paraId="381C790E" w14:textId="77777777" w:rsidR="00167270" w:rsidRPr="002C79E9" w:rsidRDefault="00167270" w:rsidP="00167270">
            <w:pPr>
              <w:spacing w:before="0" w:after="0"/>
              <w:rPr>
                <w:rFonts w:eastAsia="宋体" w:cs="Times New Roman"/>
                <w:color w:val="000000"/>
                <w:sz w:val="22"/>
                <w:lang w:eastAsia="zh-CN"/>
              </w:rPr>
            </w:pPr>
          </w:p>
        </w:tc>
        <w:tc>
          <w:tcPr>
            <w:tcW w:w="0" w:type="auto"/>
            <w:tcBorders>
              <w:top w:val="single" w:sz="4" w:space="0" w:color="auto"/>
              <w:left w:val="nil"/>
              <w:bottom w:val="nil"/>
              <w:right w:val="nil"/>
            </w:tcBorders>
            <w:shd w:val="clear" w:color="auto" w:fill="auto"/>
            <w:noWrap/>
            <w:vAlign w:val="center"/>
            <w:hideMark/>
          </w:tcPr>
          <w:p w14:paraId="375CF111" w14:textId="77777777" w:rsidR="00167270" w:rsidRPr="002C79E9" w:rsidRDefault="00167270" w:rsidP="00167270">
            <w:pPr>
              <w:spacing w:before="0" w:after="0"/>
              <w:rPr>
                <w:rFonts w:eastAsia="Times New Roman" w:cs="Times New Roman"/>
                <w:sz w:val="20"/>
                <w:szCs w:val="20"/>
                <w:lang w:eastAsia="zh-CN"/>
              </w:rPr>
            </w:pPr>
          </w:p>
        </w:tc>
        <w:tc>
          <w:tcPr>
            <w:tcW w:w="0" w:type="auto"/>
            <w:tcBorders>
              <w:top w:val="single" w:sz="4" w:space="0" w:color="auto"/>
              <w:left w:val="nil"/>
              <w:bottom w:val="nil"/>
              <w:right w:val="nil"/>
            </w:tcBorders>
            <w:shd w:val="clear" w:color="auto" w:fill="auto"/>
            <w:noWrap/>
            <w:vAlign w:val="center"/>
            <w:hideMark/>
          </w:tcPr>
          <w:p w14:paraId="0398F0FF" w14:textId="77777777" w:rsidR="00167270" w:rsidRPr="002C79E9" w:rsidRDefault="00167270" w:rsidP="00167270">
            <w:pPr>
              <w:spacing w:before="0" w:after="0"/>
              <w:rPr>
                <w:rFonts w:eastAsia="Times New Roman" w:cs="Times New Roman"/>
                <w:sz w:val="20"/>
                <w:szCs w:val="20"/>
                <w:lang w:eastAsia="zh-CN"/>
              </w:rPr>
            </w:pPr>
          </w:p>
        </w:tc>
      </w:tr>
    </w:tbl>
    <w:p w14:paraId="46988F6C" w14:textId="38459B4D" w:rsidR="0037306C" w:rsidRPr="002C79E9" w:rsidRDefault="0037306C" w:rsidP="00167270">
      <w:pPr>
        <w:pStyle w:val="1"/>
        <w:numPr>
          <w:ilvl w:val="0"/>
          <w:numId w:val="0"/>
        </w:numPr>
        <w:rPr>
          <w:b w:val="0"/>
          <w:sz w:val="22"/>
          <w:szCs w:val="22"/>
        </w:rPr>
      </w:pPr>
      <w:r w:rsidRPr="002C79E9">
        <w:rPr>
          <w:b w:val="0"/>
          <w:sz w:val="22"/>
          <w:szCs w:val="22"/>
        </w:rPr>
        <w:t>( Tem, effector memory T cells; Tcm, central memory T cells; Teff, effector T cells )</w:t>
      </w:r>
    </w:p>
    <w:p w14:paraId="0AB5087C" w14:textId="77777777" w:rsidR="0037306C" w:rsidRPr="002C79E9" w:rsidRDefault="0037306C" w:rsidP="0005104E">
      <w:pPr>
        <w:pStyle w:val="1"/>
        <w:numPr>
          <w:ilvl w:val="0"/>
          <w:numId w:val="0"/>
        </w:numPr>
        <w:ind w:left="567" w:hanging="567"/>
      </w:pPr>
    </w:p>
    <w:p w14:paraId="6DE5194C" w14:textId="77777777" w:rsidR="0037306C" w:rsidRPr="002C79E9" w:rsidRDefault="0037306C" w:rsidP="0005104E">
      <w:pPr>
        <w:pStyle w:val="1"/>
        <w:numPr>
          <w:ilvl w:val="0"/>
          <w:numId w:val="0"/>
        </w:numPr>
        <w:ind w:left="567" w:hanging="567"/>
      </w:pPr>
    </w:p>
    <w:p w14:paraId="294EF0EF" w14:textId="77777777" w:rsidR="0037306C" w:rsidRPr="002C79E9" w:rsidRDefault="0037306C" w:rsidP="0005104E">
      <w:pPr>
        <w:pStyle w:val="1"/>
        <w:numPr>
          <w:ilvl w:val="0"/>
          <w:numId w:val="0"/>
        </w:numPr>
        <w:ind w:left="567" w:hanging="567"/>
      </w:pPr>
    </w:p>
    <w:p w14:paraId="285280EF" w14:textId="1CF6607C" w:rsidR="0005104E" w:rsidRPr="002C79E9" w:rsidRDefault="0037306C" w:rsidP="0005104E">
      <w:pPr>
        <w:pStyle w:val="1"/>
        <w:numPr>
          <w:ilvl w:val="0"/>
          <w:numId w:val="0"/>
        </w:numPr>
        <w:ind w:left="567" w:hanging="567"/>
      </w:pPr>
      <w:r w:rsidRPr="002C79E9">
        <w:t xml:space="preserve">3   </w:t>
      </w:r>
      <w:r w:rsidR="00303938" w:rsidRPr="002C79E9">
        <w:t xml:space="preserve"> </w:t>
      </w:r>
      <w:r w:rsidR="0005104E" w:rsidRPr="002C79E9">
        <w:t xml:space="preserve">Supplementary Table </w:t>
      </w:r>
      <w:r w:rsidRPr="002C79E9">
        <w:t>3</w:t>
      </w:r>
    </w:p>
    <w:p w14:paraId="12E87E76" w14:textId="3FA6C0D6" w:rsidR="0005104E" w:rsidRPr="002C79E9" w:rsidRDefault="0005104E" w:rsidP="0005104E">
      <w:pPr>
        <w:rPr>
          <w:rFonts w:eastAsia="Cambria" w:cs="Times New Roman"/>
          <w:b/>
          <w:szCs w:val="24"/>
        </w:rPr>
      </w:pPr>
      <w:r w:rsidRPr="002C79E9">
        <w:rPr>
          <w:rFonts w:eastAsia="Cambria" w:cs="Times New Roman"/>
          <w:b/>
          <w:szCs w:val="24"/>
        </w:rPr>
        <w:t>Antibody Cocktail Table</w:t>
      </w:r>
    </w:p>
    <w:tbl>
      <w:tblPr>
        <w:tblW w:w="0" w:type="auto"/>
        <w:tblLook w:val="04A0" w:firstRow="1" w:lastRow="0" w:firstColumn="1" w:lastColumn="0" w:noHBand="0" w:noVBand="1"/>
      </w:tblPr>
      <w:tblGrid>
        <w:gridCol w:w="686"/>
        <w:gridCol w:w="1167"/>
        <w:gridCol w:w="1697"/>
        <w:gridCol w:w="1277"/>
        <w:gridCol w:w="1437"/>
        <w:gridCol w:w="3250"/>
      </w:tblGrid>
      <w:tr w:rsidR="004E6C12" w:rsidRPr="002C79E9" w14:paraId="70F9BE03"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C33776" w14:textId="77777777" w:rsidR="00F4663F" w:rsidRPr="002C79E9" w:rsidRDefault="00F4663F" w:rsidP="00F4663F">
            <w:pPr>
              <w:spacing w:before="0" w:after="0"/>
              <w:rPr>
                <w:rFonts w:ascii="Arial" w:eastAsia="等线" w:hAnsi="Arial" w:cs="Arial"/>
                <w:b/>
                <w:bCs/>
                <w:color w:val="000000"/>
                <w:sz w:val="18"/>
                <w:szCs w:val="18"/>
                <w:lang w:eastAsia="zh-CN"/>
              </w:rPr>
            </w:pPr>
            <w:r w:rsidRPr="002C79E9">
              <w:rPr>
                <w:rFonts w:ascii="Arial" w:eastAsia="等线" w:hAnsi="Arial" w:cs="Arial"/>
                <w:b/>
                <w:bCs/>
                <w:color w:val="000000"/>
                <w:sz w:val="18"/>
                <w:szCs w:val="18"/>
                <w:lang w:eastAsia="zh-CN"/>
              </w:rPr>
              <w:lastRenderedPageBreak/>
              <w:t>No.</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33868D" w14:textId="77777777" w:rsidR="00F4663F" w:rsidRPr="002C79E9" w:rsidRDefault="00F4663F" w:rsidP="00F4663F">
            <w:pPr>
              <w:spacing w:before="0" w:after="0"/>
              <w:rPr>
                <w:rFonts w:ascii="Arial" w:eastAsia="等线" w:hAnsi="Arial" w:cs="Arial"/>
                <w:b/>
                <w:bCs/>
                <w:color w:val="000000"/>
                <w:sz w:val="18"/>
                <w:szCs w:val="18"/>
                <w:lang w:eastAsia="zh-CN"/>
              </w:rPr>
            </w:pPr>
            <w:r w:rsidRPr="002C79E9">
              <w:rPr>
                <w:rFonts w:ascii="Arial" w:eastAsia="等线" w:hAnsi="Arial" w:cs="Arial"/>
                <w:b/>
                <w:bCs/>
                <w:color w:val="000000"/>
                <w:sz w:val="18"/>
                <w:szCs w:val="18"/>
                <w:lang w:eastAsia="zh-CN"/>
              </w:rPr>
              <w:t>Mass tag</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BDC383" w14:textId="4737A5F2" w:rsidR="00F4663F" w:rsidRPr="002C79E9" w:rsidRDefault="00346399" w:rsidP="00F4663F">
            <w:pPr>
              <w:spacing w:before="0" w:after="0"/>
              <w:rPr>
                <w:rFonts w:ascii="Arial" w:eastAsia="等线" w:hAnsi="Arial" w:cs="Arial"/>
                <w:b/>
                <w:bCs/>
                <w:color w:val="000000"/>
                <w:sz w:val="18"/>
                <w:szCs w:val="18"/>
                <w:lang w:eastAsia="zh-CN"/>
              </w:rPr>
            </w:pPr>
            <w:r w:rsidRPr="002C79E9">
              <w:rPr>
                <w:rFonts w:ascii="Arial" w:eastAsia="等线" w:hAnsi="Arial" w:cs="Arial"/>
                <w:b/>
                <w:bCs/>
                <w:color w:val="000000"/>
                <w:sz w:val="18"/>
                <w:szCs w:val="18"/>
                <w:lang w:eastAsia="zh-CN"/>
              </w:rPr>
              <w:t>Target</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024ED6" w14:textId="77777777" w:rsidR="00F4663F" w:rsidRPr="002C79E9" w:rsidRDefault="00F4663F" w:rsidP="00F4663F">
            <w:pPr>
              <w:spacing w:before="0" w:after="0"/>
              <w:rPr>
                <w:rFonts w:ascii="Arial" w:eastAsia="等线" w:hAnsi="Arial" w:cs="Arial"/>
                <w:b/>
                <w:bCs/>
                <w:color w:val="000000"/>
                <w:sz w:val="18"/>
                <w:szCs w:val="18"/>
                <w:lang w:eastAsia="zh-CN"/>
              </w:rPr>
            </w:pPr>
            <w:r w:rsidRPr="002C79E9">
              <w:rPr>
                <w:rFonts w:ascii="Arial" w:eastAsia="等线" w:hAnsi="Arial" w:cs="Arial"/>
                <w:b/>
                <w:bCs/>
                <w:color w:val="000000"/>
                <w:sz w:val="18"/>
                <w:szCs w:val="18"/>
                <w:lang w:eastAsia="zh-CN"/>
              </w:rPr>
              <w:t>Clone</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971DD7" w14:textId="094371AB" w:rsidR="00346399" w:rsidRPr="002C79E9" w:rsidRDefault="00346399" w:rsidP="004E6C12">
            <w:pPr>
              <w:spacing w:before="0" w:after="0"/>
              <w:rPr>
                <w:rFonts w:ascii="Arial" w:eastAsia="等线" w:hAnsi="Arial" w:cs="Arial"/>
                <w:b/>
                <w:bCs/>
                <w:color w:val="000000"/>
                <w:sz w:val="18"/>
                <w:szCs w:val="18"/>
                <w:lang w:eastAsia="zh-CN"/>
              </w:rPr>
            </w:pPr>
            <w:r w:rsidRPr="002C79E9">
              <w:rPr>
                <w:rFonts w:ascii="Arial" w:eastAsia="等线" w:hAnsi="Arial" w:cs="Arial"/>
                <w:b/>
                <w:bCs/>
                <w:color w:val="000000"/>
                <w:sz w:val="18"/>
                <w:szCs w:val="18"/>
                <w:lang w:eastAsia="zh-CN"/>
              </w:rPr>
              <w:t>Working</w:t>
            </w:r>
            <w:r w:rsidR="004E6C12" w:rsidRPr="002C79E9">
              <w:rPr>
                <w:rFonts w:ascii="Arial" w:eastAsia="等线" w:hAnsi="Arial" w:cs="Arial"/>
                <w:b/>
                <w:bCs/>
                <w:color w:val="000000"/>
                <w:sz w:val="18"/>
                <w:szCs w:val="18"/>
                <w:lang w:eastAsia="zh-CN"/>
              </w:rPr>
              <w:t xml:space="preserve"> </w:t>
            </w:r>
            <w:r w:rsidRPr="002C79E9">
              <w:rPr>
                <w:rFonts w:ascii="Arial" w:eastAsia="等线" w:hAnsi="Arial" w:cs="Arial"/>
                <w:b/>
                <w:bCs/>
                <w:color w:val="000000"/>
                <w:sz w:val="18"/>
                <w:szCs w:val="18"/>
                <w:lang w:eastAsia="zh-CN"/>
              </w:rPr>
              <w:t>Concentration</w:t>
            </w:r>
            <w:r w:rsidR="00673DB1" w:rsidRPr="002C79E9">
              <w:rPr>
                <w:rFonts w:ascii="Arial" w:eastAsia="等线" w:hAnsi="Arial" w:cs="Arial"/>
                <w:b/>
                <w:bCs/>
                <w:color w:val="000000"/>
                <w:sz w:val="18"/>
                <w:szCs w:val="18"/>
                <w:lang w:eastAsia="zh-CN"/>
              </w:rPr>
              <w:t xml:space="preserve"> </w:t>
            </w:r>
            <w:r w:rsidR="000216D4" w:rsidRPr="002C79E9">
              <w:rPr>
                <w:rFonts w:ascii="Arial" w:eastAsia="等线" w:hAnsi="Arial" w:cs="Arial"/>
                <w:b/>
                <w:bCs/>
                <w:color w:val="000000"/>
                <w:sz w:val="18"/>
                <w:szCs w:val="18"/>
                <w:lang w:eastAsia="zh-CN"/>
              </w:rPr>
              <w:t>(n</w:t>
            </w:r>
            <w:r w:rsidRPr="002C79E9">
              <w:rPr>
                <w:rFonts w:ascii="Arial" w:eastAsia="等线" w:hAnsi="Arial" w:cs="Arial"/>
                <w:b/>
                <w:bCs/>
                <w:color w:val="000000"/>
                <w:sz w:val="18"/>
                <w:szCs w:val="18"/>
                <w:lang w:eastAsia="zh-CN"/>
              </w:rPr>
              <w:t>g/μL)</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60A07E" w14:textId="518C81F4" w:rsidR="00F4663F" w:rsidRPr="002C79E9" w:rsidRDefault="004E6C12" w:rsidP="00F4663F">
            <w:pPr>
              <w:spacing w:before="0" w:after="0"/>
              <w:rPr>
                <w:rFonts w:ascii="Arial" w:eastAsia="等线" w:hAnsi="Arial" w:cs="Arial"/>
                <w:b/>
                <w:bCs/>
                <w:color w:val="000000"/>
                <w:sz w:val="18"/>
                <w:szCs w:val="18"/>
                <w:lang w:eastAsia="zh-CN"/>
              </w:rPr>
            </w:pPr>
            <w:r w:rsidRPr="002C79E9">
              <w:rPr>
                <w:rFonts w:ascii="Arial" w:eastAsia="等线" w:hAnsi="Arial" w:cs="Arial"/>
                <w:b/>
                <w:bCs/>
                <w:color w:val="000000"/>
                <w:sz w:val="18"/>
                <w:szCs w:val="18"/>
                <w:lang w:eastAsia="zh-CN"/>
              </w:rPr>
              <w:t>Vendor</w:t>
            </w:r>
          </w:p>
        </w:tc>
      </w:tr>
      <w:tr w:rsidR="000216D4" w:rsidRPr="002C79E9" w14:paraId="23EB1691"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FB7ACB"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1</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A28168" w14:textId="31141FC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89Y</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4B4D73" w14:textId="4D046B02"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45</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E6E004" w14:textId="71AB6CDD"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HI30</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2CA582" w14:textId="362D4780"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2</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D664F1" w14:textId="30A113F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685601D2"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CD882E"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2</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EDF579" w14:textId="34F6072D"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15ln</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AEEF59B" w14:textId="4A1EA55C"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3</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50FC32" w14:textId="56C229E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UCHT1</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E7EF8B" w14:textId="2623EAF2"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1</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DD781F" w14:textId="1EA0048C"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 cell</w:t>
            </w:r>
          </w:p>
        </w:tc>
      </w:tr>
      <w:tr w:rsidR="000216D4" w:rsidRPr="002C79E9" w14:paraId="6BC3021E"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90B6D8"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3</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C36957" w14:textId="0CD90B9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41Pr</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AD0586" w14:textId="37D3FBE8"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56</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B9B420" w14:textId="244995B3"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NCAM16.2</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A4036A6" w14:textId="4D956DB7"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2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7D3E11" w14:textId="23AF4D29"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D biosciences</w:t>
            </w:r>
          </w:p>
        </w:tc>
      </w:tr>
      <w:tr w:rsidR="000216D4" w:rsidRPr="002C79E9" w14:paraId="3B62E445"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352120"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4</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449594" w14:textId="5431F9FF"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42N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A2B1726" w14:textId="5AA14E0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TCRgd</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23D21E" w14:textId="6A5B546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5A6.E9</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407D0D" w14:textId="050EFA41"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1</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0A1F63" w14:textId="25FABC13"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Thermofisher</w:t>
            </w:r>
          </w:p>
        </w:tc>
      </w:tr>
      <w:tr w:rsidR="000216D4" w:rsidRPr="002C79E9" w14:paraId="451A9F4C"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DBF398"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5</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1D07D4" w14:textId="4253A9F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43N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C2224A" w14:textId="7A731530"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96(CCR6)</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AA354A" w14:textId="32C0DBD0"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G034E3</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CB51DD" w14:textId="53D320B7"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2</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108065" w14:textId="74746D6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49F3C8E2"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5E0313"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6</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A8A8ED" w14:textId="23A81CF2"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44N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F654857" w14:textId="417E5663"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4</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950CF1" w14:textId="6B0673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M5E2</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1E6380" w14:textId="069EBA22"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4</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DBF933" w14:textId="62E4185F"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305526B8"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6E5826"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7</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387FAD" w14:textId="1CA4B103"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45N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86C979" w14:textId="099424C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IgD</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EBCE38" w14:textId="22154E2C"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IA6-2</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531B13" w14:textId="3AD4756A"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4294D9" w14:textId="6D20B790"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4DED935D"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BB2B2C"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8</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741805" w14:textId="7FB524F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46N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CA33E9" w14:textId="432E1981"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23(IL-3R)</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363F0D" w14:textId="2D78295D"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6H6</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1D7B30" w14:textId="0ED70EAE"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A0BB363" w14:textId="73BB976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4EE33DAD"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3B2BAE"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9</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078455" w14:textId="6B4804D8"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47Sm</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6C8DB7" w14:textId="13EA9DB9"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85j</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858158" w14:textId="78580593"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GHI/75</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BFDAF8" w14:textId="182199FE"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40394E" w14:textId="5857F63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6B46E448"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C1F59A"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10</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F81A64" w14:textId="5CF3ECA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48N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195B7F" w14:textId="3174910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9</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D80A01" w14:textId="279ECDC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HIB19</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048D4C" w14:textId="6CCB9074"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1</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AD7AA6" w14:textId="676173D3"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273CC22A"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B07DEB"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11</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DB593E" w14:textId="0F21854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49Sm</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FB7431" w14:textId="43F89C82"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25(IL-2R)</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A55F61" w14:textId="0E6EEA80"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24212</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48F571" w14:textId="1BF375CE"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FCA46C" w14:textId="03DF98A2"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R&amp;D</w:t>
            </w:r>
          </w:p>
        </w:tc>
      </w:tr>
      <w:tr w:rsidR="000216D4" w:rsidRPr="002C79E9" w14:paraId="745ACA35"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F193B5"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12</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BC676A" w14:textId="7EF0A06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50N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D80D20" w14:textId="5102CE3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274(PD-L1)</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7C4044" w14:textId="70787AC1"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29E.2A3</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BA6105" w14:textId="6F487164"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28E160" w14:textId="7859A9F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3E23E12C"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A0C4525"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13</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C579E1" w14:textId="77A10B3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51Eu</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E1739E" w14:textId="12224C1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278(ICOS)</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1D6E29" w14:textId="0F51449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398.4A</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17D4BD" w14:textId="44DF254A"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1</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493931" w14:textId="458D3202"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23143EAA"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821CB2"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14</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93859E" w14:textId="228D45AF"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52Sm</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79FE00" w14:textId="28CF784A"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39</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123843" w14:textId="3EAD363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A1</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0562B2" w14:textId="6E27DA8E"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2</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A7FFFD" w14:textId="08A18FE1"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488F794C"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AB4CA9C"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15</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CDAE1E" w14:textId="1B1949F2"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53Eu</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9DA0DF" w14:textId="296B98B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27</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315B09" w14:textId="43D2EB9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O323</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7E41D0" w14:textId="1BF4F11A"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1</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AF7E5C" w14:textId="1E73C7D1"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19107457"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2D2556"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16</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FE2E15" w14:textId="7B1D2AA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54Sm</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3AAD4C" w14:textId="1767FEE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24</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173C5D" w14:textId="42BCD82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ML5</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738A15" w14:textId="000B34A4"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4</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8540B7" w14:textId="6181905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6E0C62A9"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4BE880"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17</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234780" w14:textId="2BA07E59"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55G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7ABA8A" w14:textId="138C8C84"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45RA</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530D16" w14:textId="5C5A20A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HI100</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29CD5F" w14:textId="1B8CDBAA"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B8A12F" w14:textId="1E2888EA"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73F5D7FB"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31DE62"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18</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02D5282" w14:textId="1F16AF68"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56G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C31745" w14:textId="61BF6FE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86</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860AE4C" w14:textId="162104AC"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Fun-1</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0B79BF" w14:textId="2A8F5170"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4</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4A4996" w14:textId="272527B1"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D biosciences</w:t>
            </w:r>
          </w:p>
        </w:tc>
      </w:tr>
      <w:tr w:rsidR="000216D4" w:rsidRPr="002C79E9" w14:paraId="422AB43E"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6BA5E1"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19</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C77F94" w14:textId="6A552449"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57G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763E9D" w14:textId="342D2749"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28</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4CCB9B" w14:textId="60CE7E08"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28.2</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2BA01E" w14:textId="03B49AAD"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8</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AAA28D" w14:textId="10ED746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6F738F33"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519120"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20</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397A54" w14:textId="7FA5335A"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58G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16AC2D" w14:textId="1EA39F8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97(CCR7)</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D81504" w14:textId="584E2A12"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G043H7</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AAFCB2" w14:textId="57383925"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4</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ACDBA8" w14:textId="4919D33F"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3E8F6AE2"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498932"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21</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210BC6" w14:textId="1ED331F2"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59Tb</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CD5EC8" w14:textId="736D89DF"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1c</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B9ECCF" w14:textId="115629A2"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U15</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BE9CFD" w14:textId="304BAA56"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995CF1" w14:textId="26874FF9"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31C806AF"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043812"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22</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E7C774" w14:textId="446A0CD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60Gd</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DBA0D4" w14:textId="4BAA259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33</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B5D03C" w14:textId="720DFFFC"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WM53</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028B4D" w14:textId="63E3747B"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2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A6EC67" w14:textId="01B3A59A"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716E1F8F"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B52431"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23</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3A439D" w14:textId="2634A34C"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61Dy</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40D9BE" w14:textId="0382DE84"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52(CTLA-4)</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EE23AB" w14:textId="48E3B55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4D3</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DB2234" w14:textId="014B3824"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4</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BBD883" w14:textId="5678B072"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eBioscience</w:t>
            </w:r>
          </w:p>
        </w:tc>
      </w:tr>
      <w:tr w:rsidR="000216D4" w:rsidRPr="002C79E9" w14:paraId="668B360B"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BDA876"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24</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F485EB" w14:textId="5552D1E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63Dy</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C2540C" w14:textId="30D6FE9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61</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1F3BBC" w14:textId="6739CCCF"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HP-3G10</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4359F1" w14:textId="71CECA3C"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4</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DE2054" w14:textId="35EEA91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5FDADEA6"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A523D5"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25</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5C6212" w14:textId="6DA1ABED"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64Dy</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2B0F27" w14:textId="3084D511"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85(CXCR5)</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F11101" w14:textId="4C4D420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RF8B2</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2611ED" w14:textId="706546F4"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8AA4A4" w14:textId="10C57E24"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D biosciences</w:t>
            </w:r>
          </w:p>
        </w:tc>
      </w:tr>
      <w:tr w:rsidR="000216D4" w:rsidRPr="002C79E9" w14:paraId="186DE3DE"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9C738C"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26</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09BB9F" w14:textId="29372BC4"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65Ho</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6F7C9C" w14:textId="6921B8B8"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66b</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0C28D6" w14:textId="341B1D9F"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G10F5</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8879479" w14:textId="14872464"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57D406" w14:textId="1B663EB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2A413157"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CB6E86"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27</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5BF154" w14:textId="7A2DBFBC"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66Er</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461DDF" w14:textId="493202C4"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83(CXCR3)</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F4E5AE" w14:textId="1FF1DAA9"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G025H7</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1C0CBE" w14:textId="503F835E"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2.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21A845" w14:textId="59DFC52F"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70AA3733"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0E9B04"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28</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5DBC13" w14:textId="69814919"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67Er</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04F3A8" w14:textId="2BB5244A"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94</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0423D7" w14:textId="678A72EC"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HP-3D9</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DF9E3C" w14:textId="1935051D"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2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C6474E" w14:textId="26EB5218"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D biosciences</w:t>
            </w:r>
          </w:p>
        </w:tc>
      </w:tr>
      <w:tr w:rsidR="000216D4" w:rsidRPr="002C79E9" w14:paraId="3C0061BF"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14A4C0"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29</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013218" w14:textId="375A4BC9"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68Er</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EB7C1D" w14:textId="6E11ADC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57</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05439F" w14:textId="587DF4A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HNK-1</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FFF17E" w14:textId="2657DFB9"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2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E05A98" w14:textId="55C8B47D"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4E6F7275"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B29ED8"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30</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84C917" w14:textId="185F811A"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69Tm</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2364AD" w14:textId="4F3F3F8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45RO</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DA1B37" w14:textId="410A55D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UCHL1</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52C2B4" w14:textId="58C96CD8"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2</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04564B" w14:textId="78C52251"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20697C39"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86CC0C"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31</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4E9E28" w14:textId="5E913B1F"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70Er</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164E67" w14:textId="0A8B02B4"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27(IL-7Ra)</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CAB882" w14:textId="4053F49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A019D5</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152D12" w14:textId="2F72CF7A"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2</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6EB6D9" w14:textId="6749730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3650CE20"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CF64F0"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32</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5FF093" w14:textId="69B63463"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71Yb</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9D29BF" w14:textId="61D20A0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279(PD-1)</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573F0E" w14:textId="0187A3B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EH12.2H7</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1ADE8C" w14:textId="06E7B448"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2</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AD8480C" w14:textId="243F3C54"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37A327AB"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006C54"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33</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48B008" w14:textId="61B340FC"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72Yb</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95CA64" w14:textId="4F02EB8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38</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8253F8" w14:textId="5A5DD0BA"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HIT2</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DC0B50" w14:textId="361A6063"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2</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AADB12" w14:textId="203B3FA4"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0F4F22C1"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3594B4"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34</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967F1A" w14:textId="6C3C9FC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73Yb</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96EDC0" w14:textId="5676C075"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94(CCR4)</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2BA868" w14:textId="477B5254"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L291H4</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E86676" w14:textId="23DAF9BD"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AF9E0C" w14:textId="10F9A0E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096A8CBA"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F50B45"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35</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BE4901" w14:textId="14CB35EC"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74Yb</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039DA1" w14:textId="02E131B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20</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C3037B" w14:textId="26DEC918"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2H7</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693EED" w14:textId="283DD847"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1</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A0019D" w14:textId="1ABA329D"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76680CFC"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A560E2"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36</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82A978" w14:textId="5259542C"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75Lu</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AC6BF5" w14:textId="19F5DF2A"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6</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B69082" w14:textId="0E385B0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3G8</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D2CAD4" w14:textId="52F8366F"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2</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BC0DBF" w14:textId="1BF4C540"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2DF3BE4A"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C70D05"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37</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4B3AD4" w14:textId="2698865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76Yb</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1CB1D4" w14:textId="44A92DF1"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HLA-DR</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DEF18D" w14:textId="24042DD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L243</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E57867" w14:textId="074D0844"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2</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48DA83" w14:textId="691BCF5B"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2C7B03DE"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D7E988"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38</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26FFA4" w14:textId="125016E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97Au</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2A0C86" w14:textId="6D5A7CE3"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4</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2F3145" w14:textId="1F51112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RPA-T4</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81ED93" w14:textId="69DF3B0C"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83DB26" w14:textId="641242E0"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1A24EF65"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5024EF"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39</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A58AAA" w14:textId="4E30A0B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198Pt</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C56B2F" w14:textId="18954134"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8a</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ADB23B" w14:textId="7B1443CE"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RPA-T8</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9B5833" w14:textId="10F02AEB"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2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938368" w14:textId="2F478294"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r w:rsidR="000216D4" w:rsidRPr="002C79E9" w14:paraId="4D89635C" w14:textId="77777777" w:rsidTr="002C79E9">
        <w:trPr>
          <w:trHeight w:val="283"/>
        </w:trPr>
        <w:tc>
          <w:tcPr>
            <w:tcW w:w="68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00BB87" w14:textId="77777777"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lang w:eastAsia="zh-CN"/>
              </w:rPr>
              <w:t>40</w:t>
            </w:r>
          </w:p>
        </w:tc>
        <w:tc>
          <w:tcPr>
            <w:tcW w:w="116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26E89C" w14:textId="139A423F"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209Bi</w:t>
            </w:r>
          </w:p>
        </w:tc>
        <w:tc>
          <w:tcPr>
            <w:tcW w:w="16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B675D9" w14:textId="4121BE46"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CD11b</w:t>
            </w:r>
          </w:p>
        </w:tc>
        <w:tc>
          <w:tcPr>
            <w:tcW w:w="127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D3E31E" w14:textId="3A53B9D0"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M1/70</w:t>
            </w:r>
          </w:p>
        </w:tc>
        <w:tc>
          <w:tcPr>
            <w:tcW w:w="143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BCD534" w14:textId="08A540DD" w:rsidR="000216D4" w:rsidRPr="002C79E9" w:rsidRDefault="000216D4" w:rsidP="000216D4">
            <w:pPr>
              <w:spacing w:before="0" w:after="0"/>
              <w:rPr>
                <w:rFonts w:ascii="Arial" w:eastAsia="等线" w:hAnsi="Arial" w:cs="Arial"/>
                <w:color w:val="000000"/>
                <w:sz w:val="18"/>
                <w:szCs w:val="18"/>
              </w:rPr>
            </w:pPr>
            <w:r w:rsidRPr="002C79E9">
              <w:rPr>
                <w:rFonts w:ascii="Arial" w:eastAsia="等线" w:hAnsi="Arial" w:cs="Arial" w:hint="eastAsia"/>
                <w:color w:val="000000"/>
                <w:sz w:val="18"/>
                <w:szCs w:val="18"/>
              </w:rPr>
              <w:t>0.25</w:t>
            </w:r>
          </w:p>
        </w:tc>
        <w:tc>
          <w:tcPr>
            <w:tcW w:w="325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4C2DE4" w14:textId="0EB98F01" w:rsidR="000216D4" w:rsidRPr="002C79E9" w:rsidRDefault="000216D4" w:rsidP="000216D4">
            <w:pPr>
              <w:spacing w:before="0" w:after="0"/>
              <w:rPr>
                <w:rFonts w:ascii="Arial" w:eastAsia="等线" w:hAnsi="Arial" w:cs="Arial"/>
                <w:color w:val="000000"/>
                <w:sz w:val="18"/>
                <w:szCs w:val="18"/>
                <w:lang w:eastAsia="zh-CN"/>
              </w:rPr>
            </w:pPr>
            <w:r w:rsidRPr="002C79E9">
              <w:rPr>
                <w:rFonts w:ascii="Arial" w:eastAsia="等线" w:hAnsi="Arial" w:cs="Arial"/>
                <w:color w:val="000000"/>
                <w:sz w:val="18"/>
                <w:szCs w:val="18"/>
              </w:rPr>
              <w:t>BioLegend</w:t>
            </w:r>
          </w:p>
        </w:tc>
      </w:tr>
    </w:tbl>
    <w:p w14:paraId="5C4BBD74" w14:textId="77777777" w:rsidR="004204F8" w:rsidRPr="002C79E9" w:rsidRDefault="004204F8" w:rsidP="003F2785">
      <w:pPr>
        <w:spacing w:before="240"/>
        <w:rPr>
          <w:rFonts w:eastAsia="Cambria" w:cs="Times New Roman"/>
          <w:b/>
          <w:szCs w:val="24"/>
        </w:rPr>
      </w:pPr>
      <w:bookmarkStart w:id="2" w:name="_GoBack"/>
      <w:bookmarkEnd w:id="2"/>
    </w:p>
    <w:p w14:paraId="3A563717" w14:textId="77777777" w:rsidR="004204F8" w:rsidRPr="002C79E9" w:rsidRDefault="004204F8" w:rsidP="003F2785">
      <w:pPr>
        <w:spacing w:before="240"/>
        <w:rPr>
          <w:rFonts w:eastAsia="Cambria" w:cs="Times New Roman"/>
          <w:b/>
          <w:szCs w:val="24"/>
        </w:rPr>
      </w:pPr>
    </w:p>
    <w:p w14:paraId="5D2E65EC" w14:textId="39F9AC5D" w:rsidR="003F2785" w:rsidRPr="002C79E9" w:rsidRDefault="0037306C" w:rsidP="003F2785">
      <w:pPr>
        <w:spacing w:before="240"/>
        <w:rPr>
          <w:rFonts w:eastAsia="Cambria" w:cs="Times New Roman"/>
          <w:b/>
          <w:szCs w:val="24"/>
        </w:rPr>
      </w:pPr>
      <w:r w:rsidRPr="002C79E9">
        <w:rPr>
          <w:rFonts w:eastAsia="Cambria" w:cs="Times New Roman"/>
          <w:b/>
          <w:szCs w:val="24"/>
        </w:rPr>
        <w:t>4</w:t>
      </w:r>
      <w:r w:rsidR="00303938" w:rsidRPr="002C79E9">
        <w:rPr>
          <w:rFonts w:eastAsia="Cambria" w:cs="Times New Roman"/>
          <w:b/>
          <w:szCs w:val="24"/>
        </w:rPr>
        <w:t xml:space="preserve">       </w:t>
      </w:r>
      <w:r w:rsidR="003F2785" w:rsidRPr="002C79E9">
        <w:rPr>
          <w:rFonts w:eastAsia="Cambria" w:cs="Times New Roman"/>
          <w:b/>
          <w:szCs w:val="24"/>
        </w:rPr>
        <w:t>Supplementary Detailed Methods</w:t>
      </w:r>
      <w:r w:rsidR="005E0813" w:rsidRPr="002C79E9">
        <w:rPr>
          <w:rFonts w:eastAsia="Cambria" w:cs="Times New Roman"/>
          <w:b/>
          <w:szCs w:val="24"/>
        </w:rPr>
        <w:t xml:space="preserve"> (CyTOF)</w:t>
      </w:r>
    </w:p>
    <w:p w14:paraId="4183AC57" w14:textId="147FAFB1" w:rsidR="00EC3C52" w:rsidRPr="002C79E9" w:rsidRDefault="003F2785" w:rsidP="00EC3C52">
      <w:pPr>
        <w:spacing w:before="240"/>
        <w:rPr>
          <w:rFonts w:cs="Times New Roman"/>
        </w:rPr>
      </w:pPr>
      <w:r w:rsidRPr="002C79E9">
        <w:rPr>
          <w:rFonts w:cs="Times New Roman"/>
        </w:rPr>
        <w:t>1. Sample preparation(Blood sample)</w:t>
      </w:r>
    </w:p>
    <w:p w14:paraId="5808FF80" w14:textId="34ABE52D" w:rsidR="003F2785" w:rsidRPr="002C79E9" w:rsidRDefault="003F2785" w:rsidP="00EC3C52">
      <w:pPr>
        <w:spacing w:before="240"/>
        <w:rPr>
          <w:rFonts w:cs="Times New Roman"/>
        </w:rPr>
      </w:pPr>
      <w:r w:rsidRPr="002C79E9">
        <w:rPr>
          <w:rFonts w:cs="Times New Roman"/>
        </w:rPr>
        <w:t>EDTA-treated whole blood was separated PBMC by Ficoll density gradient centrifugation. 5 mL cold FACS Buffer (1</w:t>
      </w:r>
      <w:r w:rsidR="00303938" w:rsidRPr="002C79E9">
        <w:rPr>
          <w:rFonts w:cs="Times New Roman"/>
        </w:rPr>
        <w:sym w:font="Symbol" w:char="F0B4"/>
      </w:r>
      <w:r w:rsidRPr="002C79E9">
        <w:rPr>
          <w:rFonts w:cs="Times New Roman"/>
        </w:rPr>
        <w:t>PBS+0.5%BSA) was added to resuspend the pellet. The cells were collected by centrifugation at 400g for 5 minutes at 4℃, resuspended in FACS Buffer after supernatant aspirated and then counted. At least 3 million cells per sample and over 85% viability were required for the quality control of blood sample.</w:t>
      </w:r>
    </w:p>
    <w:p w14:paraId="2727F178" w14:textId="48E3387F" w:rsidR="00EC3C52" w:rsidRPr="002C79E9" w:rsidRDefault="003F2785" w:rsidP="00EC3C52">
      <w:pPr>
        <w:spacing w:before="240"/>
        <w:rPr>
          <w:rFonts w:cs="Times New Roman"/>
        </w:rPr>
      </w:pPr>
      <w:r w:rsidRPr="002C79E9">
        <w:rPr>
          <w:rFonts w:cs="Times New Roman"/>
        </w:rPr>
        <w:t xml:space="preserve">2. Cell staining </w:t>
      </w:r>
    </w:p>
    <w:p w14:paraId="6C3EB980" w14:textId="1C6699D3" w:rsidR="003F2785" w:rsidRPr="002C79E9" w:rsidRDefault="003F2785" w:rsidP="00EC3C52">
      <w:pPr>
        <w:spacing w:before="240"/>
        <w:rPr>
          <w:rFonts w:cs="Times New Roman"/>
        </w:rPr>
      </w:pPr>
      <w:r w:rsidRPr="002C79E9">
        <w:rPr>
          <w:rFonts w:cs="Times New Roman"/>
        </w:rPr>
        <w:t xml:space="preserve">3 million cells were aliquoted into 1.5 ml polystyrene tubes for each sample to be stained. In the preparation of Cell-ID Cisplatin Solution (final concentration of 250 nM 194Pt) in PBS, cells were resuspended in 100 μL Cisplatin Solution and incubated for 5 minutes on ice, then washed twice after adding 1 mL FACS Buffer to each tube, centrifuged at 400 g for 5 min at 4℃ and discarded supernatant by aspiration. Tubes were next incubated for 20 minutes on ice with Fc-receptor blocking solution added to each of them. Quality control requirements of metal-tagged antibodies: The antibody was titrated with relevant conditions and positive cells to validate and optimize noise-signal ratio. After the preparation of Antibody Cocktail in FACS Buffer (See Supplementary Table </w:t>
      </w:r>
      <w:r w:rsidR="00086D01" w:rsidRPr="002C79E9">
        <w:rPr>
          <w:rFonts w:cs="Times New Roman"/>
        </w:rPr>
        <w:t>3</w:t>
      </w:r>
      <w:r w:rsidRPr="002C79E9">
        <w:rPr>
          <w:rFonts w:cs="Times New Roman"/>
        </w:rPr>
        <w:t>: Antibody Cocktail Table), each tube, added with 50 μL the antibody cocktail, was incubated for 30 minutes on ice. Following the incubation, cells were washed twice by adding 1 mL FACS Buffer to each tube, centrifuged at 400g for 5 minutes at 4 ℃ and discarded supernatant by aspiration. After the preparation of cell intercalation in Maxpar Fix and Perm Buffer (final concentration of 250 nM 191/193Ir), 200 μL of the cell intercalation solution was added into each tube, gently vortexed and left overnight at 4℃.</w:t>
      </w:r>
      <w:bookmarkStart w:id="3" w:name="OLE_LINK1"/>
      <w:bookmarkStart w:id="4" w:name="OLE_LINK2"/>
      <w:r w:rsidRPr="002C79E9">
        <w:rPr>
          <w:rFonts w:cs="Times New Roman"/>
        </w:rPr>
        <w:t xml:space="preserve"> </w:t>
      </w:r>
      <w:r w:rsidR="00225B28" w:rsidRPr="002C79E9">
        <w:rPr>
          <w:rFonts w:cs="Times New Roman"/>
        </w:rPr>
        <w:t xml:space="preserve">After washed with PBS, we use unique barcoding isotope combination to label individual cell samples for 30 minutes. </w:t>
      </w:r>
      <w:bookmarkEnd w:id="3"/>
      <w:bookmarkEnd w:id="4"/>
      <w:r w:rsidRPr="002C79E9">
        <w:rPr>
          <w:rFonts w:cs="Times New Roman"/>
        </w:rPr>
        <w:t>Cells were washed sequentially by 1 ml FACS Buffer and 2 ml of deionized water, centrifuged at 800g for 5 minutes at 4℃ and discarded supernatant by aspiration respectively. Next, these cells were resuspended in 1-2 mL deionized water and then counted. In this case, samples are ready for CyTOF.</w:t>
      </w:r>
    </w:p>
    <w:p w14:paraId="71FFD80E" w14:textId="5CFA5177" w:rsidR="00EC3C52" w:rsidRPr="002C79E9" w:rsidRDefault="00EC3C52" w:rsidP="00EC3C52">
      <w:pPr>
        <w:spacing w:before="240"/>
        <w:rPr>
          <w:rFonts w:cs="Times New Roman"/>
        </w:rPr>
      </w:pPr>
      <w:r w:rsidRPr="002C79E9">
        <w:rPr>
          <w:rFonts w:cs="Times New Roman"/>
        </w:rPr>
        <w:t>3. Data Acquisition</w:t>
      </w:r>
      <w:r w:rsidR="003F2785" w:rsidRPr="002C79E9">
        <w:rPr>
          <w:rFonts w:cs="Times New Roman"/>
        </w:rPr>
        <w:t xml:space="preserve"> </w:t>
      </w:r>
    </w:p>
    <w:p w14:paraId="3D5F41D6" w14:textId="17C169AD" w:rsidR="003F2785" w:rsidRPr="002C79E9" w:rsidRDefault="003F2785" w:rsidP="00EC3C52">
      <w:pPr>
        <w:spacing w:before="240"/>
        <w:rPr>
          <w:rFonts w:cs="Times New Roman"/>
        </w:rPr>
      </w:pPr>
      <w:r w:rsidRPr="002C79E9">
        <w:rPr>
          <w:rFonts w:cs="Times New Roman"/>
        </w:rPr>
        <w:t>The CyTOF was turned on to enable ensemble sample be introducted into system. To calibrate the CyTOF, a Tuning and QC procedures were ran, using Tuning solution and EQ beads. Cells were resuspended and adjusted to 1</w:t>
      </w:r>
      <w:r w:rsidR="00303938" w:rsidRPr="002C79E9">
        <w:rPr>
          <w:rFonts w:cs="Times New Roman"/>
        </w:rPr>
        <w:sym w:font="Symbol" w:char="F0B4"/>
      </w:r>
      <w:r w:rsidRPr="002C79E9">
        <w:rPr>
          <w:rFonts w:cs="Times New Roman"/>
        </w:rPr>
        <w:t>10</w:t>
      </w:r>
      <w:r w:rsidRPr="002C79E9">
        <w:rPr>
          <w:rFonts w:cs="Times New Roman"/>
          <w:vertAlign w:val="superscript"/>
        </w:rPr>
        <w:t>6</w:t>
      </w:r>
      <w:r w:rsidRPr="002C79E9">
        <w:rPr>
          <w:rFonts w:cs="Times New Roman"/>
        </w:rPr>
        <w:t>/ml with deionized water containing 20% EQ beads. Afterwards, these cells were transferred through a 40 μm filter to a new FACS tube so data could be acquired on the CyTOF system.</w:t>
      </w:r>
    </w:p>
    <w:p w14:paraId="10C07EA5" w14:textId="77777777" w:rsidR="00EC3C52" w:rsidRPr="002C79E9" w:rsidRDefault="003F2785" w:rsidP="00EC3C52">
      <w:pPr>
        <w:spacing w:before="240"/>
        <w:rPr>
          <w:rFonts w:cs="Times New Roman"/>
        </w:rPr>
      </w:pPr>
      <w:r w:rsidRPr="002C79E9">
        <w:rPr>
          <w:rFonts w:cs="Times New Roman"/>
        </w:rPr>
        <w:t>4. Data Analysis</w:t>
      </w:r>
    </w:p>
    <w:p w14:paraId="7B65BC41" w14:textId="7532443E" w:rsidR="00DE23E8" w:rsidRPr="002C79E9" w:rsidRDefault="003F2785" w:rsidP="00EC3C52">
      <w:pPr>
        <w:spacing w:before="240"/>
        <w:rPr>
          <w:rFonts w:cs="Times New Roman"/>
        </w:rPr>
      </w:pPr>
      <w:r w:rsidRPr="002C79E9">
        <w:rPr>
          <w:rFonts w:cs="Times New Roman"/>
        </w:rPr>
        <w:t xml:space="preserve">Data of each sample were debarcoded from raw data using a doublet-filtering scheme with unique mass-tagged barcodes. Each .fcs file generated from different batches were normalized through bead normalization method. FlowJo software was used to manipulated gate data manually to exclude debris, dead cells and doublets, leaving live, single immune cells. The PhenoGraph clustering algorithm was applied to all cells in order to partition the cells into distinct phenotypes based on </w:t>
      </w:r>
      <w:r w:rsidRPr="002C79E9">
        <w:rPr>
          <w:rFonts w:cs="Times New Roman"/>
        </w:rPr>
        <w:lastRenderedPageBreak/>
        <w:t>marker expression levels. Clustering parameters were adjusted to obtain suitable number of clusters. Cell types of each cluster were annotated according to its marker expression pattern on a heatmap of cluster vs marker. The dimensionality reduction algorithm t-SNE was used to visualize the high-dimensional data in two dimensions, showing the distribution of each cluster and the expression of the markers, as well as the differences between groups or different sample types. T-test statistical analysis was performed on the frequency of annotated cell population. Also, manually gate was performed to obtain major immune cell population, like T and B lymphocytes, NK cells, and expression level of functional markers.</w:t>
      </w:r>
    </w:p>
    <w:p w14:paraId="76D5F5CD" w14:textId="77777777" w:rsidR="00EC3C52" w:rsidRPr="002C79E9" w:rsidRDefault="00EC3C52" w:rsidP="005E0813">
      <w:pPr>
        <w:spacing w:before="240"/>
        <w:rPr>
          <w:rFonts w:eastAsia="Cambria" w:cs="Times New Roman"/>
          <w:b/>
          <w:szCs w:val="24"/>
        </w:rPr>
      </w:pPr>
    </w:p>
    <w:p w14:paraId="4D6A65D5" w14:textId="55BE0BC2" w:rsidR="00AF6645" w:rsidRPr="002C79E9" w:rsidRDefault="005E0813" w:rsidP="005E0813">
      <w:pPr>
        <w:spacing w:before="240"/>
        <w:rPr>
          <w:rFonts w:eastAsia="Cambria" w:cs="Times New Roman"/>
          <w:b/>
          <w:szCs w:val="24"/>
        </w:rPr>
      </w:pPr>
      <w:r w:rsidRPr="002C79E9">
        <w:rPr>
          <w:rFonts w:eastAsia="Cambria" w:cs="Times New Roman"/>
          <w:b/>
          <w:szCs w:val="24"/>
        </w:rPr>
        <w:t xml:space="preserve">5      </w:t>
      </w:r>
      <w:r w:rsidR="00AF6645" w:rsidRPr="002C79E9">
        <w:rPr>
          <w:rFonts w:eastAsia="Cambria" w:cs="Times New Roman"/>
          <w:b/>
          <w:szCs w:val="24"/>
        </w:rPr>
        <w:t xml:space="preserve">     Supplementary Detailed Methods (Flow cytometry)</w:t>
      </w:r>
    </w:p>
    <w:p w14:paraId="24D55C24" w14:textId="7C8D9C41" w:rsidR="00AF6645" w:rsidRPr="002C79E9" w:rsidRDefault="00413EF6" w:rsidP="00EC3C52">
      <w:pPr>
        <w:spacing w:before="240"/>
        <w:rPr>
          <w:rFonts w:eastAsia="Cambria" w:cs="Times New Roman"/>
          <w:szCs w:val="24"/>
        </w:rPr>
      </w:pPr>
      <w:r w:rsidRPr="002C79E9">
        <w:rPr>
          <w:rFonts w:eastAsia="Cambria" w:cs="Times New Roman"/>
          <w:szCs w:val="24"/>
        </w:rPr>
        <w:t xml:space="preserve">1. </w:t>
      </w:r>
      <w:r w:rsidRPr="002C79E9">
        <w:rPr>
          <w:rFonts w:eastAsia="Cambria" w:cs="Times New Roman" w:hint="eastAsia"/>
          <w:szCs w:val="24"/>
        </w:rPr>
        <w:t>Isolation of PBMC from peripheral blood</w:t>
      </w:r>
    </w:p>
    <w:p w14:paraId="5FB0519D" w14:textId="494C961E" w:rsidR="00413EF6" w:rsidRPr="002C79E9" w:rsidRDefault="00413EF6" w:rsidP="00413EF6">
      <w:pPr>
        <w:spacing w:before="240"/>
        <w:rPr>
          <w:rFonts w:eastAsia="Cambria" w:cs="Times New Roman"/>
          <w:szCs w:val="24"/>
        </w:rPr>
      </w:pPr>
      <w:r w:rsidRPr="002C79E9">
        <w:rPr>
          <w:rFonts w:eastAsia="Cambria" w:cs="Times New Roman"/>
          <w:szCs w:val="24"/>
        </w:rPr>
        <w:t>3-5ml of peripheral blood samples were isolated for PBMC within 6 hours of collection. Three 15mL sterile centrifuge tubes were taken for each sample, labelled as tubes 1, 2 and 3 (note: tube 1 was used for blood sample dilution, tube 2 for lymphocyte isolation and tube 3 for lymphocyte washing after isolation). Pour each blood sample into a separate No. 1 centrifuge tube, dilute and mix according to equal volume.</w:t>
      </w:r>
      <w:r w:rsidRPr="002C79E9">
        <w:t xml:space="preserve"> </w:t>
      </w:r>
      <w:r w:rsidRPr="002C79E9">
        <w:rPr>
          <w:rFonts w:eastAsia="Cambria" w:cs="Times New Roman"/>
          <w:szCs w:val="24"/>
        </w:rPr>
        <w:t>Then 3mL Ficoll cell separation solution was added to the bottom of the No. 2 centrifuge tube for each sample, and the diluted blood sample was carefully spread on top of the separation solution and centrifuged at 400g/min for 30min at room temperature.</w:t>
      </w:r>
      <w:r w:rsidRPr="002C79E9">
        <w:t xml:space="preserve"> </w:t>
      </w:r>
      <w:r w:rsidRPr="002C79E9">
        <w:rPr>
          <w:rFonts w:eastAsia="Cambria" w:cs="Times New Roman"/>
          <w:szCs w:val="24"/>
        </w:rPr>
        <w:t>After centrifugation the liquid is clearly divided into 4 layers from top to bottom. The first layer is the plasma, the second layer is the PBMC, the third layer is the cell isolate and the fourth layer is the red cell</w:t>
      </w:r>
      <w:r w:rsidRPr="002C79E9">
        <w:rPr>
          <w:rFonts w:asciiTheme="minorEastAsia" w:hAnsiTheme="minorEastAsia" w:cs="Times New Roman" w:hint="eastAsia"/>
          <w:szCs w:val="24"/>
          <w:lang w:eastAsia="zh-CN"/>
        </w:rPr>
        <w:t>s</w:t>
      </w:r>
      <w:r w:rsidRPr="002C79E9">
        <w:rPr>
          <w:rFonts w:eastAsia="Cambria" w:cs="Times New Roman"/>
          <w:szCs w:val="24"/>
        </w:rPr>
        <w:t>.</w:t>
      </w:r>
      <w:r w:rsidR="0049727B" w:rsidRPr="002C79E9">
        <w:t xml:space="preserve"> </w:t>
      </w:r>
      <w:r w:rsidR="0049727B" w:rsidRPr="002C79E9">
        <w:rPr>
          <w:rFonts w:eastAsia="Cambria" w:cs="Times New Roman"/>
          <w:szCs w:val="24"/>
        </w:rPr>
        <w:t>Immediately afterwards, the second layer of PBMC was aspirated into a No. 3 centrifuge tube using a barrel, 5-7 mL of serum-free medium was added and the cells were resuspended, centrifuged at 350-500 g/min for 5 min and the supernatant was discarded, and this procedure was repeated once.</w:t>
      </w:r>
      <w:r w:rsidR="0049727B" w:rsidRPr="002C79E9">
        <w:t xml:space="preserve"> </w:t>
      </w:r>
      <w:r w:rsidR="0049727B" w:rsidRPr="002C79E9">
        <w:rPr>
          <w:rFonts w:eastAsia="Cambria" w:cs="Times New Roman"/>
          <w:szCs w:val="24"/>
        </w:rPr>
        <w:t>The cell precipitate was then resuspended in RPMI-1640 medium complete with 10% fetal bovine serum and counted using a cell counting plate.</w:t>
      </w:r>
    </w:p>
    <w:p w14:paraId="1A27E307" w14:textId="5F32E2A0" w:rsidR="0049727B" w:rsidRPr="002C79E9" w:rsidRDefault="0049727B" w:rsidP="00EC3C52">
      <w:pPr>
        <w:spacing w:before="240"/>
        <w:rPr>
          <w:rFonts w:eastAsia="Cambria" w:cs="Times New Roman"/>
          <w:szCs w:val="24"/>
        </w:rPr>
      </w:pPr>
      <w:r w:rsidRPr="002C79E9">
        <w:rPr>
          <w:rFonts w:eastAsia="Cambria" w:cs="Times New Roman"/>
          <w:szCs w:val="24"/>
        </w:rPr>
        <w:t>2. Cell culture and stimulation</w:t>
      </w:r>
    </w:p>
    <w:p w14:paraId="3E2D09EA" w14:textId="5C6B1FCE" w:rsidR="0049727B" w:rsidRPr="002C79E9" w:rsidRDefault="0049727B" w:rsidP="00413EF6">
      <w:pPr>
        <w:spacing w:before="240"/>
        <w:rPr>
          <w:rFonts w:eastAsia="Cambria" w:cs="Times New Roman"/>
          <w:szCs w:val="24"/>
        </w:rPr>
      </w:pPr>
      <w:r w:rsidRPr="002C79E9">
        <w:rPr>
          <w:rFonts w:eastAsia="Cambria" w:cs="Times New Roman"/>
          <w:szCs w:val="24"/>
        </w:rPr>
        <w:t xml:space="preserve">Configure cell culture medium consisting of 9 mL of 1640 medium, 1 mL of FBS, and 20 μL of Cell Activation Cocktail (with Brefeldin A) per 10 ml of cell culture medium. Dilute the cell density to 1 </w:t>
      </w:r>
      <w:r w:rsidR="00B94EAB" w:rsidRPr="002C79E9">
        <w:rPr>
          <w:rFonts w:eastAsia="Cambria" w:cs="Times New Roman"/>
          <w:szCs w:val="24"/>
        </w:rPr>
        <w:t>×</w:t>
      </w:r>
      <w:r w:rsidRPr="002C79E9">
        <w:rPr>
          <w:rFonts w:eastAsia="Cambria" w:cs="Times New Roman"/>
          <w:szCs w:val="24"/>
        </w:rPr>
        <w:t xml:space="preserve"> 10</w:t>
      </w:r>
      <w:r w:rsidRPr="002C79E9">
        <w:rPr>
          <w:rFonts w:eastAsia="Cambria" w:cs="Times New Roman"/>
          <w:szCs w:val="24"/>
          <w:vertAlign w:val="superscript"/>
        </w:rPr>
        <w:t>6</w:t>
      </w:r>
      <w:r w:rsidRPr="002C79E9">
        <w:rPr>
          <w:rFonts w:eastAsia="Cambria" w:cs="Times New Roman"/>
          <w:szCs w:val="24"/>
        </w:rPr>
        <w:t>cells/mL with the prepared cell culture medium.</w:t>
      </w:r>
      <w:r w:rsidR="00045696" w:rsidRPr="002C79E9">
        <w:rPr>
          <w:rFonts w:eastAsia="Cambria" w:cs="Times New Roman"/>
          <w:szCs w:val="24"/>
        </w:rPr>
        <w:t xml:space="preserve"> Take 1mL of cell suspension (1</w:t>
      </w:r>
      <w:bookmarkStart w:id="5" w:name="OLE_LINK17"/>
      <w:bookmarkStart w:id="6" w:name="OLE_LINK18"/>
      <w:r w:rsidR="00045696" w:rsidRPr="002C79E9">
        <w:rPr>
          <w:rFonts w:eastAsia="Cambria" w:cs="Times New Roman"/>
          <w:szCs w:val="24"/>
        </w:rPr>
        <w:t>×</w:t>
      </w:r>
      <w:bookmarkEnd w:id="5"/>
      <w:bookmarkEnd w:id="6"/>
      <w:r w:rsidR="00045696" w:rsidRPr="002C79E9">
        <w:rPr>
          <w:rFonts w:eastAsia="Cambria" w:cs="Times New Roman"/>
          <w:szCs w:val="24"/>
        </w:rPr>
        <w:t>10</w:t>
      </w:r>
      <w:r w:rsidR="00045696" w:rsidRPr="002C79E9">
        <w:rPr>
          <w:rFonts w:eastAsia="Cambria" w:cs="Times New Roman"/>
          <w:szCs w:val="24"/>
          <w:vertAlign w:val="superscript"/>
        </w:rPr>
        <w:t>6</w:t>
      </w:r>
      <w:r w:rsidR="00045696" w:rsidRPr="002C79E9">
        <w:rPr>
          <w:rFonts w:eastAsia="Cambria" w:cs="Times New Roman"/>
          <w:szCs w:val="24"/>
        </w:rPr>
        <w:t>) into a 24-well plate, and incubate the plate in a 37°C, 5% CO2 cell incubator for 4-6h (maximum 12h).</w:t>
      </w:r>
      <w:r w:rsidR="00045696" w:rsidRPr="002C79E9">
        <w:t xml:space="preserve"> </w:t>
      </w:r>
      <w:r w:rsidR="00045696" w:rsidRPr="002C79E9">
        <w:rPr>
          <w:rFonts w:eastAsia="Cambria" w:cs="Times New Roman"/>
          <w:szCs w:val="24"/>
        </w:rPr>
        <w:t>Remove the cell culture plates from the cell incubator and collect the cells from the in vitro stimulated culture, centrifuge at 350 g/min for 5 min and discard the supernatant.</w:t>
      </w:r>
    </w:p>
    <w:p w14:paraId="59CFC627" w14:textId="1DC1644E" w:rsidR="00B11E87" w:rsidRPr="002C79E9" w:rsidRDefault="00B11E87" w:rsidP="00EC3C52">
      <w:pPr>
        <w:spacing w:before="240"/>
        <w:rPr>
          <w:rFonts w:eastAsia="Cambria" w:cs="Times New Roman"/>
          <w:szCs w:val="24"/>
        </w:rPr>
      </w:pPr>
      <w:r w:rsidRPr="002C79E9">
        <w:rPr>
          <w:rFonts w:eastAsia="Cambria" w:cs="Times New Roman"/>
          <w:szCs w:val="24"/>
        </w:rPr>
        <w:t>3. Cell Labeling and Flow cytometry</w:t>
      </w:r>
    </w:p>
    <w:p w14:paraId="70505761" w14:textId="1102AED1" w:rsidR="00221E3B" w:rsidRPr="002C79E9" w:rsidRDefault="00B11E87" w:rsidP="00413EF6">
      <w:pPr>
        <w:spacing w:before="240"/>
        <w:rPr>
          <w:rFonts w:eastAsia="Cambria" w:cs="Times New Roman"/>
          <w:szCs w:val="24"/>
        </w:rPr>
      </w:pPr>
      <w:r w:rsidRPr="002C79E9">
        <w:rPr>
          <w:rFonts w:eastAsia="Cambria" w:cs="Times New Roman" w:hint="eastAsia"/>
          <w:szCs w:val="24"/>
        </w:rPr>
        <w:t xml:space="preserve">Cells were resuspended using 100 </w:t>
      </w:r>
      <w:r w:rsidRPr="002C79E9">
        <w:rPr>
          <w:rFonts w:eastAsia="Cambria" w:cs="Times New Roman" w:hint="eastAsia"/>
          <w:szCs w:val="24"/>
        </w:rPr>
        <w:t>μ</w:t>
      </w:r>
      <w:r w:rsidRPr="002C79E9">
        <w:rPr>
          <w:rFonts w:eastAsia="Cambria" w:cs="Times New Roman" w:hint="eastAsia"/>
          <w:szCs w:val="24"/>
        </w:rPr>
        <w:t>L of PBS and stained in the order of dead and live cell labelling, surface antibody labelling</w:t>
      </w:r>
      <w:r w:rsidR="00B94EAB" w:rsidRPr="002C79E9">
        <w:rPr>
          <w:rFonts w:ascii="宋体" w:eastAsia="宋体" w:hAnsi="宋体" w:cs="宋体"/>
          <w:szCs w:val="24"/>
          <w:lang w:eastAsia="zh-CN"/>
        </w:rPr>
        <w:t>,</w:t>
      </w:r>
      <w:r w:rsidRPr="002C79E9">
        <w:rPr>
          <w:rFonts w:eastAsia="Cambria" w:cs="Times New Roman" w:hint="eastAsia"/>
          <w:szCs w:val="24"/>
        </w:rPr>
        <w:t>intracellular and nuclear labelling.</w:t>
      </w:r>
      <w:r w:rsidRPr="002C79E9">
        <w:t xml:space="preserve"> </w:t>
      </w:r>
      <w:r w:rsidRPr="002C79E9">
        <w:rPr>
          <w:rFonts w:eastAsia="Cambria" w:cs="Times New Roman"/>
          <w:szCs w:val="24"/>
        </w:rPr>
        <w:t>Fixation and membrane breaking was performed using the Fixation Breaking Kit prior to intracellular labelling.</w:t>
      </w:r>
      <w:r w:rsidRPr="002C79E9">
        <w:t xml:space="preserve"> </w:t>
      </w:r>
      <w:r w:rsidRPr="002C79E9">
        <w:rPr>
          <w:rFonts w:eastAsia="Cambria" w:cs="Times New Roman"/>
          <w:szCs w:val="24"/>
        </w:rPr>
        <w:t xml:space="preserve">After staining is complete, cells are resuspended with 200-300 ul PBS and flow cytometry was performed.  </w:t>
      </w:r>
    </w:p>
    <w:p w14:paraId="1F31C2AE" w14:textId="2128A06C" w:rsidR="00B11E87" w:rsidRPr="002C79E9" w:rsidRDefault="00B6511D" w:rsidP="00413EF6">
      <w:pPr>
        <w:spacing w:before="240"/>
        <w:rPr>
          <w:rFonts w:eastAsia="Cambria" w:cs="Times New Roman"/>
          <w:szCs w:val="24"/>
        </w:rPr>
      </w:pPr>
      <w:r w:rsidRPr="002C79E9">
        <w:rPr>
          <w:rFonts w:eastAsia="Cambria" w:cs="Times New Roman"/>
          <w:szCs w:val="24"/>
        </w:rPr>
        <w:t>All reagents were purchased from BD biosciences</w:t>
      </w:r>
      <w:r w:rsidRPr="002C79E9">
        <w:rPr>
          <w:rFonts w:ascii="宋体" w:eastAsia="宋体" w:hAnsi="宋体" w:cs="宋体" w:hint="eastAsia"/>
          <w:szCs w:val="24"/>
        </w:rPr>
        <w:t>：</w:t>
      </w:r>
      <w:r w:rsidR="00514B4A" w:rsidRPr="002C79E9">
        <w:rPr>
          <w:rFonts w:eastAsia="Cambria" w:cs="Times New Roman"/>
          <w:szCs w:val="24"/>
        </w:rPr>
        <w:t>Fixable Viability Stain 780</w:t>
      </w:r>
      <w:r w:rsidR="00221E3B" w:rsidRPr="002C79E9">
        <w:rPr>
          <w:rFonts w:eastAsia="Cambria" w:cs="Times New Roman"/>
          <w:szCs w:val="24"/>
        </w:rPr>
        <w:t xml:space="preserve"> (</w:t>
      </w:r>
      <w:r w:rsidR="00514B4A" w:rsidRPr="002C79E9">
        <w:rPr>
          <w:rFonts w:eastAsia="Cambria" w:cs="Times New Roman"/>
          <w:szCs w:val="24"/>
        </w:rPr>
        <w:t>C</w:t>
      </w:r>
      <w:r w:rsidR="00514B4A" w:rsidRPr="002C79E9">
        <w:rPr>
          <w:rFonts w:eastAsia="Cambria" w:cs="Times New Roman" w:hint="eastAsia"/>
          <w:szCs w:val="24"/>
        </w:rPr>
        <w:t>at</w:t>
      </w:r>
      <w:r w:rsidR="00514B4A" w:rsidRPr="002C79E9">
        <w:rPr>
          <w:rFonts w:eastAsia="Cambria" w:cs="Times New Roman"/>
          <w:szCs w:val="24"/>
        </w:rPr>
        <w:t xml:space="preserve">. </w:t>
      </w:r>
      <w:r w:rsidR="00514B4A" w:rsidRPr="002C79E9">
        <w:t>565388</w:t>
      </w:r>
      <w:r w:rsidR="00221E3B" w:rsidRPr="002C79E9">
        <w:rPr>
          <w:rFonts w:eastAsia="Cambria" w:cs="Times New Roman"/>
          <w:szCs w:val="24"/>
        </w:rPr>
        <w:t xml:space="preserve">), </w:t>
      </w:r>
      <w:r w:rsidRPr="002C79E9">
        <w:rPr>
          <w:rFonts w:eastAsia="Cambria" w:cs="Times New Roman" w:hint="eastAsia"/>
          <w:szCs w:val="24"/>
        </w:rPr>
        <w:t>C</w:t>
      </w:r>
      <w:r w:rsidRPr="002C79E9">
        <w:rPr>
          <w:rFonts w:eastAsia="Cambria" w:cs="Times New Roman"/>
          <w:szCs w:val="24"/>
        </w:rPr>
        <w:t xml:space="preserve">D3 </w:t>
      </w:r>
      <w:r w:rsidR="00221E3B" w:rsidRPr="002C79E9">
        <w:rPr>
          <w:rFonts w:eastAsia="Cambria" w:cs="Times New Roman"/>
          <w:szCs w:val="24"/>
        </w:rPr>
        <w:t>PerCP(</w:t>
      </w:r>
      <w:bookmarkStart w:id="7" w:name="OLE_LINK11"/>
      <w:bookmarkStart w:id="8" w:name="OLE_LINK12"/>
      <w:r w:rsidR="00221E3B" w:rsidRPr="002C79E9">
        <w:rPr>
          <w:rFonts w:eastAsia="Cambria" w:cs="Times New Roman"/>
          <w:szCs w:val="24"/>
        </w:rPr>
        <w:t>C</w:t>
      </w:r>
      <w:r w:rsidR="00221E3B" w:rsidRPr="002C79E9">
        <w:rPr>
          <w:rFonts w:eastAsia="Cambria" w:cs="Times New Roman" w:hint="eastAsia"/>
          <w:szCs w:val="24"/>
        </w:rPr>
        <w:t>at</w:t>
      </w:r>
      <w:r w:rsidR="00221E3B" w:rsidRPr="002C79E9">
        <w:rPr>
          <w:rFonts w:eastAsia="Cambria" w:cs="Times New Roman"/>
          <w:szCs w:val="24"/>
        </w:rPr>
        <w:t>.</w:t>
      </w:r>
      <w:bookmarkEnd w:id="7"/>
      <w:bookmarkEnd w:id="8"/>
      <w:r w:rsidR="00221E3B" w:rsidRPr="002C79E9">
        <w:rPr>
          <w:rFonts w:eastAsia="Cambria" w:cs="Times New Roman"/>
          <w:szCs w:val="24"/>
        </w:rPr>
        <w:t xml:space="preserve"> </w:t>
      </w:r>
      <w:r w:rsidR="00221E3B" w:rsidRPr="002C79E9">
        <w:t>552852</w:t>
      </w:r>
      <w:r w:rsidR="00221E3B" w:rsidRPr="002C79E9">
        <w:rPr>
          <w:rFonts w:eastAsia="Cambria" w:cs="Times New Roman"/>
          <w:szCs w:val="24"/>
        </w:rPr>
        <w:t>), CD4 BB515 (C</w:t>
      </w:r>
      <w:r w:rsidR="00221E3B" w:rsidRPr="002C79E9">
        <w:rPr>
          <w:rFonts w:eastAsia="Cambria" w:cs="Times New Roman" w:hint="eastAsia"/>
          <w:szCs w:val="24"/>
        </w:rPr>
        <w:t>at</w:t>
      </w:r>
      <w:r w:rsidR="00221E3B" w:rsidRPr="002C79E9">
        <w:rPr>
          <w:rFonts w:eastAsia="Cambria" w:cs="Times New Roman"/>
          <w:szCs w:val="24"/>
        </w:rPr>
        <w:t>.564419), IFN-</w:t>
      </w:r>
      <w:r w:rsidR="00221E3B" w:rsidRPr="002C79E9">
        <w:rPr>
          <w:rFonts w:eastAsia="Cambria" w:cs="Times New Roman" w:hint="eastAsia"/>
          <w:szCs w:val="24"/>
        </w:rPr>
        <w:t>γ</w:t>
      </w:r>
      <w:r w:rsidR="00221E3B" w:rsidRPr="002C79E9">
        <w:rPr>
          <w:rFonts w:eastAsia="Cambria" w:cs="Times New Roman"/>
          <w:szCs w:val="24"/>
        </w:rPr>
        <w:t>BV510</w:t>
      </w:r>
      <w:r w:rsidR="00221E3B" w:rsidRPr="002C79E9">
        <w:rPr>
          <w:rFonts w:ascii="宋体" w:eastAsia="宋体" w:hAnsi="宋体" w:cs="宋体" w:hint="eastAsia"/>
          <w:szCs w:val="24"/>
        </w:rPr>
        <w:t>（</w:t>
      </w:r>
      <w:r w:rsidR="00221E3B" w:rsidRPr="002C79E9">
        <w:rPr>
          <w:rFonts w:eastAsia="Cambria" w:cs="Times New Roman"/>
          <w:szCs w:val="24"/>
        </w:rPr>
        <w:t>C</w:t>
      </w:r>
      <w:r w:rsidR="00221E3B" w:rsidRPr="002C79E9">
        <w:rPr>
          <w:rFonts w:eastAsia="Cambria" w:cs="Times New Roman" w:hint="eastAsia"/>
          <w:szCs w:val="24"/>
        </w:rPr>
        <w:t>at</w:t>
      </w:r>
      <w:r w:rsidR="00221E3B" w:rsidRPr="002C79E9">
        <w:rPr>
          <w:rFonts w:eastAsia="Cambria" w:cs="Times New Roman"/>
          <w:szCs w:val="24"/>
        </w:rPr>
        <w:t>.</w:t>
      </w:r>
      <w:r w:rsidR="00221E3B" w:rsidRPr="002C79E9">
        <w:rPr>
          <w:rFonts w:eastAsia="Cambria" w:cs="Times New Roman" w:hint="eastAsia"/>
          <w:szCs w:val="24"/>
        </w:rPr>
        <w:t>5</w:t>
      </w:r>
      <w:r w:rsidR="00221E3B" w:rsidRPr="002C79E9">
        <w:rPr>
          <w:rFonts w:eastAsia="Cambria" w:cs="Times New Roman"/>
          <w:szCs w:val="24"/>
        </w:rPr>
        <w:t>63287</w:t>
      </w:r>
      <w:r w:rsidR="00221E3B" w:rsidRPr="002C79E9">
        <w:rPr>
          <w:rFonts w:ascii="宋体" w:eastAsia="宋体" w:hAnsi="宋体" w:cs="宋体" w:hint="eastAsia"/>
          <w:szCs w:val="24"/>
        </w:rPr>
        <w:t>），</w:t>
      </w:r>
      <w:r w:rsidR="00221E3B" w:rsidRPr="002C79E9">
        <w:rPr>
          <w:rFonts w:eastAsia="Cambria" w:cs="Times New Roman" w:hint="eastAsia"/>
          <w:szCs w:val="24"/>
        </w:rPr>
        <w:t>I</w:t>
      </w:r>
      <w:r w:rsidR="00221E3B" w:rsidRPr="002C79E9">
        <w:rPr>
          <w:rFonts w:eastAsia="Cambria" w:cs="Times New Roman"/>
          <w:szCs w:val="24"/>
        </w:rPr>
        <w:t xml:space="preserve">L-17A BV421 </w:t>
      </w:r>
      <w:r w:rsidR="00221E3B" w:rsidRPr="002C79E9">
        <w:rPr>
          <w:rFonts w:eastAsia="Cambria" w:cs="Times New Roman"/>
          <w:szCs w:val="24"/>
        </w:rPr>
        <w:lastRenderedPageBreak/>
        <w:t>(</w:t>
      </w:r>
      <w:bookmarkStart w:id="9" w:name="OLE_LINK13"/>
      <w:bookmarkStart w:id="10" w:name="OLE_LINK14"/>
      <w:r w:rsidR="00221E3B" w:rsidRPr="002C79E9">
        <w:rPr>
          <w:rFonts w:eastAsia="Cambria" w:cs="Times New Roman"/>
          <w:szCs w:val="24"/>
        </w:rPr>
        <w:t>C</w:t>
      </w:r>
      <w:r w:rsidR="00221E3B" w:rsidRPr="002C79E9">
        <w:rPr>
          <w:rFonts w:eastAsia="Cambria" w:cs="Times New Roman" w:hint="eastAsia"/>
          <w:szCs w:val="24"/>
        </w:rPr>
        <w:t>at</w:t>
      </w:r>
      <w:r w:rsidR="00221E3B" w:rsidRPr="002C79E9">
        <w:rPr>
          <w:rFonts w:eastAsia="Cambria" w:cs="Times New Roman"/>
          <w:szCs w:val="24"/>
        </w:rPr>
        <w:t>.562933</w:t>
      </w:r>
      <w:bookmarkEnd w:id="9"/>
      <w:bookmarkEnd w:id="10"/>
      <w:r w:rsidR="00221E3B" w:rsidRPr="002C79E9">
        <w:rPr>
          <w:rFonts w:eastAsia="Cambria" w:cs="Times New Roman"/>
          <w:szCs w:val="24"/>
        </w:rPr>
        <w:t>), CD25 PE (C</w:t>
      </w:r>
      <w:r w:rsidR="00221E3B" w:rsidRPr="002C79E9">
        <w:rPr>
          <w:rFonts w:eastAsia="Cambria" w:cs="Times New Roman" w:hint="eastAsia"/>
          <w:szCs w:val="24"/>
        </w:rPr>
        <w:t>at</w:t>
      </w:r>
      <w:r w:rsidR="00221E3B" w:rsidRPr="002C79E9">
        <w:rPr>
          <w:rFonts w:eastAsia="Cambria" w:cs="Times New Roman"/>
          <w:szCs w:val="24"/>
        </w:rPr>
        <w:t>.555432)</w:t>
      </w:r>
      <w:r w:rsidR="00221E3B" w:rsidRPr="002C79E9">
        <w:rPr>
          <w:rFonts w:ascii="宋体" w:eastAsia="宋体" w:hAnsi="宋体" w:cs="宋体" w:hint="eastAsia"/>
          <w:szCs w:val="24"/>
        </w:rPr>
        <w:t>，</w:t>
      </w:r>
      <w:r w:rsidR="00221E3B" w:rsidRPr="002C79E9">
        <w:rPr>
          <w:rFonts w:eastAsia="Cambria" w:cs="Times New Roman"/>
          <w:szCs w:val="24"/>
        </w:rPr>
        <w:t>F</w:t>
      </w:r>
      <w:r w:rsidR="00221E3B" w:rsidRPr="002C79E9">
        <w:rPr>
          <w:rFonts w:eastAsia="Cambria" w:cs="Times New Roman" w:hint="eastAsia"/>
          <w:szCs w:val="24"/>
        </w:rPr>
        <w:t>oxP3</w:t>
      </w:r>
      <w:r w:rsidR="00221E3B" w:rsidRPr="002C79E9">
        <w:rPr>
          <w:rFonts w:eastAsia="Cambria" w:cs="Times New Roman"/>
          <w:szCs w:val="24"/>
        </w:rPr>
        <w:t xml:space="preserve"> Alexa 647 (C</w:t>
      </w:r>
      <w:r w:rsidR="00221E3B" w:rsidRPr="002C79E9">
        <w:rPr>
          <w:rFonts w:eastAsia="Cambria" w:cs="Times New Roman" w:hint="eastAsia"/>
          <w:szCs w:val="24"/>
        </w:rPr>
        <w:t>at</w:t>
      </w:r>
      <w:r w:rsidR="00221E3B" w:rsidRPr="002C79E9">
        <w:rPr>
          <w:rFonts w:eastAsia="Cambria" w:cs="Times New Roman"/>
          <w:szCs w:val="24"/>
        </w:rPr>
        <w:t xml:space="preserve">.560045), </w:t>
      </w:r>
      <w:r w:rsidR="00514B4A" w:rsidRPr="002C79E9">
        <w:t>Transcription Factor Buffer Set (Cat.562574), Leukocyte Activation Cocktail, with BD GolgiPlug™ (Cat.550583)</w:t>
      </w:r>
      <w:r w:rsidR="00356811" w:rsidRPr="002C79E9">
        <w:t>,</w:t>
      </w:r>
      <w:r w:rsidR="00356811" w:rsidRPr="002C79E9">
        <w:rPr>
          <w:rFonts w:eastAsia="Cambria" w:cs="Times New Roman"/>
          <w:szCs w:val="24"/>
        </w:rPr>
        <w:t xml:space="preserve"> Fixation Breaking Kit (BD: 554714)</w:t>
      </w:r>
      <w:r w:rsidR="00514B4A" w:rsidRPr="002C79E9">
        <w:t>.</w:t>
      </w:r>
    </w:p>
    <w:p w14:paraId="16442CEF" w14:textId="77777777" w:rsidR="00AF6645" w:rsidRPr="002C79E9" w:rsidRDefault="00AF6645" w:rsidP="005E0813">
      <w:pPr>
        <w:spacing w:before="240"/>
        <w:rPr>
          <w:rFonts w:eastAsia="Cambria" w:cs="Times New Roman"/>
          <w:b/>
          <w:szCs w:val="24"/>
        </w:rPr>
      </w:pPr>
    </w:p>
    <w:p w14:paraId="7668502E" w14:textId="718F2B31" w:rsidR="005E0813" w:rsidRPr="002C79E9" w:rsidRDefault="00AF6645" w:rsidP="005E0813">
      <w:pPr>
        <w:spacing w:before="240"/>
        <w:rPr>
          <w:rFonts w:eastAsia="Cambria" w:cs="Times New Roman"/>
          <w:b/>
          <w:szCs w:val="24"/>
        </w:rPr>
      </w:pPr>
      <w:r w:rsidRPr="002C79E9">
        <w:rPr>
          <w:rFonts w:eastAsia="Cambria" w:cs="Times New Roman"/>
          <w:b/>
          <w:szCs w:val="24"/>
        </w:rPr>
        <w:t xml:space="preserve">6           </w:t>
      </w:r>
      <w:r w:rsidR="005E0813" w:rsidRPr="002C79E9">
        <w:rPr>
          <w:rFonts w:eastAsia="Cambria" w:cs="Times New Roman"/>
          <w:b/>
          <w:szCs w:val="24"/>
        </w:rPr>
        <w:t>Supplementary Detailed Methods (</w:t>
      </w:r>
      <w:r w:rsidR="005E0813" w:rsidRPr="002C79E9">
        <w:rPr>
          <w:rFonts w:cs="Times New Roman"/>
          <w:b/>
        </w:rPr>
        <w:t>Microarray datasets</w:t>
      </w:r>
      <w:r w:rsidR="005E0813" w:rsidRPr="002C79E9">
        <w:rPr>
          <w:rFonts w:eastAsia="Cambria" w:cs="Times New Roman"/>
          <w:b/>
          <w:szCs w:val="24"/>
        </w:rPr>
        <w:t xml:space="preserve">) </w:t>
      </w:r>
    </w:p>
    <w:p w14:paraId="539845FC" w14:textId="09DC7EEA" w:rsidR="00B42246" w:rsidRPr="00303938" w:rsidRDefault="005E0813" w:rsidP="00B42246">
      <w:pPr>
        <w:spacing w:before="240"/>
        <w:rPr>
          <w:rFonts w:cs="Times New Roman"/>
        </w:rPr>
      </w:pPr>
      <w:r w:rsidRPr="002C79E9">
        <w:rPr>
          <w:rFonts w:cs="Times New Roman"/>
        </w:rPr>
        <w:t>In this study, the raw gene expression profiles GSE59071 was downloaded from the GEO database (https://www.ncbi.nlm.nih.gov/geo/). The GSE59071 expression profile consists of 11 healthy control colon, 23 remission colon and 82 active colon</w:t>
      </w:r>
      <w:r w:rsidR="006D2202" w:rsidRPr="002C79E9">
        <w:rPr>
          <w:rFonts w:cs="Times New Roman"/>
        </w:rPr>
        <w:t>, detected by the Affymetrix Human Genome U133 Plus 2.0 Array.</w:t>
      </w:r>
    </w:p>
    <w:sectPr w:rsidR="00B42246" w:rsidRPr="0030393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B96C79" w14:textId="77777777" w:rsidR="005218B0" w:rsidRDefault="005218B0" w:rsidP="00117666">
      <w:pPr>
        <w:spacing w:after="0"/>
      </w:pPr>
      <w:r>
        <w:separator/>
      </w:r>
    </w:p>
  </w:endnote>
  <w:endnote w:type="continuationSeparator" w:id="0">
    <w:p w14:paraId="236ABA00" w14:textId="77777777" w:rsidR="005218B0" w:rsidRDefault="005218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49727B" w:rsidRPr="00577C4C" w:rsidRDefault="004972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358E9268">
              <wp:simplePos x="0" y="0"/>
              <wp:positionH relativeFrom="margin">
                <wp:posOffset>4701669</wp:posOffset>
              </wp:positionH>
              <wp:positionV relativeFrom="bottomMargin">
                <wp:posOffset>386746</wp:posOffset>
              </wp:positionV>
              <wp:extent cx="371628" cy="115352"/>
              <wp:effectExtent l="0" t="0" r="0" b="0"/>
              <wp:wrapNone/>
              <wp:docPr id="1" name="Text Box 1"/>
              <wp:cNvGraphicFramePr/>
              <a:graphic xmlns:a="http://schemas.openxmlformats.org/drawingml/2006/main">
                <a:graphicData uri="http://schemas.microsoft.com/office/word/2010/wordprocessingShape">
                  <wps:wsp>
                    <wps:cNvSpPr txBox="1"/>
                    <wps:spPr>
                      <a:xfrm>
                        <a:off x="0" y="0"/>
                        <a:ext cx="371628" cy="115352"/>
                      </a:xfrm>
                      <a:prstGeom prst="rect">
                        <a:avLst/>
                      </a:prstGeom>
                      <a:noFill/>
                      <a:ln w="6350">
                        <a:noFill/>
                      </a:ln>
                      <a:effectLst/>
                    </wps:spPr>
                    <wps:txbx>
                      <w:txbxContent>
                        <w:p w14:paraId="50BC4D33" w14:textId="56C8DC41" w:rsidR="0049727B" w:rsidRPr="00577C4C" w:rsidRDefault="0049727B">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370.2pt;margin-top:30.45pt;width:29.25pt;height:9.1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" filled="f" stroked="f" strokeweight=".5pt">
              <v:textbox>
                <w:txbxContent>
                  <w:p w14:paraId="50BC4D33" w14:textId="56C8DC41" w:rsidR="0049727B" w:rsidRPr="00577C4C" w:rsidRDefault="0049727B">
                    <w:pPr>
                      <w:jc w:val="right"/>
                      <w:rPr>
                        <w:color w:val="000000" w:themeColor="text1"/>
                        <w:szCs w:val="40"/>
                      </w:rPr>
                    </w:pP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49727B" w:rsidRPr="00577C4C" w:rsidRDefault="004972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A58D2AE" w:rsidR="0049727B" w:rsidRPr="00577C4C" w:rsidRDefault="0049727B">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A58D2AE" w:rsidR="0049727B" w:rsidRPr="00577C4C" w:rsidRDefault="0049727B">
                    <w:pPr>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88C91A" w14:textId="77777777" w:rsidR="005218B0" w:rsidRDefault="005218B0" w:rsidP="00117666">
      <w:pPr>
        <w:spacing w:after="0"/>
      </w:pPr>
      <w:r>
        <w:separator/>
      </w:r>
    </w:p>
  </w:footnote>
  <w:footnote w:type="continuationSeparator" w:id="0">
    <w:p w14:paraId="1D82D3FF" w14:textId="77777777" w:rsidR="005218B0" w:rsidRDefault="005218B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49727B" w:rsidRPr="009151AA" w:rsidRDefault="004972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49727B" w:rsidRDefault="0049727B"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216D4"/>
    <w:rsid w:val="00034304"/>
    <w:rsid w:val="00034B8E"/>
    <w:rsid w:val="00035434"/>
    <w:rsid w:val="00045696"/>
    <w:rsid w:val="0005104E"/>
    <w:rsid w:val="00052A14"/>
    <w:rsid w:val="00077D53"/>
    <w:rsid w:val="00086D01"/>
    <w:rsid w:val="000A5A78"/>
    <w:rsid w:val="00105FD9"/>
    <w:rsid w:val="00117666"/>
    <w:rsid w:val="001549D3"/>
    <w:rsid w:val="00160065"/>
    <w:rsid w:val="00167270"/>
    <w:rsid w:val="00177D84"/>
    <w:rsid w:val="00221E3B"/>
    <w:rsid w:val="00225B28"/>
    <w:rsid w:val="00255952"/>
    <w:rsid w:val="00267D18"/>
    <w:rsid w:val="00274347"/>
    <w:rsid w:val="002868E2"/>
    <w:rsid w:val="002869C3"/>
    <w:rsid w:val="002936E4"/>
    <w:rsid w:val="002B4A57"/>
    <w:rsid w:val="002C74CA"/>
    <w:rsid w:val="002C79E9"/>
    <w:rsid w:val="00303938"/>
    <w:rsid w:val="003123F4"/>
    <w:rsid w:val="00346399"/>
    <w:rsid w:val="003544FB"/>
    <w:rsid w:val="00356811"/>
    <w:rsid w:val="00362AC2"/>
    <w:rsid w:val="0037306C"/>
    <w:rsid w:val="003D2F2D"/>
    <w:rsid w:val="003F2785"/>
    <w:rsid w:val="00401590"/>
    <w:rsid w:val="00413EF6"/>
    <w:rsid w:val="004204F8"/>
    <w:rsid w:val="00447801"/>
    <w:rsid w:val="00452E9C"/>
    <w:rsid w:val="004572D2"/>
    <w:rsid w:val="004735C8"/>
    <w:rsid w:val="004947A6"/>
    <w:rsid w:val="004961FF"/>
    <w:rsid w:val="0049727B"/>
    <w:rsid w:val="004D2A52"/>
    <w:rsid w:val="004E6C12"/>
    <w:rsid w:val="00510A32"/>
    <w:rsid w:val="00514B4A"/>
    <w:rsid w:val="00517A89"/>
    <w:rsid w:val="005218B0"/>
    <w:rsid w:val="005250F2"/>
    <w:rsid w:val="0054740C"/>
    <w:rsid w:val="00593EEA"/>
    <w:rsid w:val="005A5EEE"/>
    <w:rsid w:val="005C45BC"/>
    <w:rsid w:val="005E0813"/>
    <w:rsid w:val="006375C7"/>
    <w:rsid w:val="00654E8F"/>
    <w:rsid w:val="00660D05"/>
    <w:rsid w:val="00673DB1"/>
    <w:rsid w:val="006820B1"/>
    <w:rsid w:val="006A636E"/>
    <w:rsid w:val="006B5D68"/>
    <w:rsid w:val="006B7D14"/>
    <w:rsid w:val="006D2202"/>
    <w:rsid w:val="006F7029"/>
    <w:rsid w:val="00701727"/>
    <w:rsid w:val="0070566C"/>
    <w:rsid w:val="00714C50"/>
    <w:rsid w:val="00725A7D"/>
    <w:rsid w:val="007501BE"/>
    <w:rsid w:val="00790BB3"/>
    <w:rsid w:val="007C206C"/>
    <w:rsid w:val="007C6051"/>
    <w:rsid w:val="007D6B0B"/>
    <w:rsid w:val="00805FF9"/>
    <w:rsid w:val="00817DD6"/>
    <w:rsid w:val="0083759F"/>
    <w:rsid w:val="00856076"/>
    <w:rsid w:val="00885156"/>
    <w:rsid w:val="009134EF"/>
    <w:rsid w:val="009151AA"/>
    <w:rsid w:val="0093429D"/>
    <w:rsid w:val="00943573"/>
    <w:rsid w:val="00964134"/>
    <w:rsid w:val="00970F7D"/>
    <w:rsid w:val="00994A3D"/>
    <w:rsid w:val="009C2B12"/>
    <w:rsid w:val="00A174D9"/>
    <w:rsid w:val="00AA4D24"/>
    <w:rsid w:val="00AB6715"/>
    <w:rsid w:val="00AF6645"/>
    <w:rsid w:val="00B11E87"/>
    <w:rsid w:val="00B1671E"/>
    <w:rsid w:val="00B25EB8"/>
    <w:rsid w:val="00B37F4D"/>
    <w:rsid w:val="00B42246"/>
    <w:rsid w:val="00B6511D"/>
    <w:rsid w:val="00B94EAB"/>
    <w:rsid w:val="00BE1C73"/>
    <w:rsid w:val="00C45DCC"/>
    <w:rsid w:val="00C52A7B"/>
    <w:rsid w:val="00C56BAF"/>
    <w:rsid w:val="00C679AA"/>
    <w:rsid w:val="00C75972"/>
    <w:rsid w:val="00CD066B"/>
    <w:rsid w:val="00CD5653"/>
    <w:rsid w:val="00CE4FEE"/>
    <w:rsid w:val="00D060CF"/>
    <w:rsid w:val="00D733A9"/>
    <w:rsid w:val="00DB59C3"/>
    <w:rsid w:val="00DC259A"/>
    <w:rsid w:val="00DD4F48"/>
    <w:rsid w:val="00DE23E8"/>
    <w:rsid w:val="00DE6A2F"/>
    <w:rsid w:val="00E109DE"/>
    <w:rsid w:val="00E52377"/>
    <w:rsid w:val="00E537AD"/>
    <w:rsid w:val="00E64E17"/>
    <w:rsid w:val="00E866C9"/>
    <w:rsid w:val="00EA3D3C"/>
    <w:rsid w:val="00EC083E"/>
    <w:rsid w:val="00EC090A"/>
    <w:rsid w:val="00EC1E6F"/>
    <w:rsid w:val="00EC3C52"/>
    <w:rsid w:val="00EC7EF2"/>
    <w:rsid w:val="00ED20B5"/>
    <w:rsid w:val="00EE5397"/>
    <w:rsid w:val="00F01756"/>
    <w:rsid w:val="00F11301"/>
    <w:rsid w:val="00F4663F"/>
    <w:rsid w:val="00F46900"/>
    <w:rsid w:val="00F61D89"/>
    <w:rsid w:val="00F664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55998054">
      <w:bodyDiv w:val="1"/>
      <w:marLeft w:val="0"/>
      <w:marRight w:val="0"/>
      <w:marTop w:val="0"/>
      <w:marBottom w:val="0"/>
      <w:divBdr>
        <w:top w:val="none" w:sz="0" w:space="0" w:color="auto"/>
        <w:left w:val="none" w:sz="0" w:space="0" w:color="auto"/>
        <w:bottom w:val="none" w:sz="0" w:space="0" w:color="auto"/>
        <w:right w:val="none" w:sz="0" w:space="0" w:color="auto"/>
      </w:divBdr>
    </w:div>
    <w:div w:id="977488396">
      <w:bodyDiv w:val="1"/>
      <w:marLeft w:val="0"/>
      <w:marRight w:val="0"/>
      <w:marTop w:val="0"/>
      <w:marBottom w:val="0"/>
      <w:divBdr>
        <w:top w:val="none" w:sz="0" w:space="0" w:color="auto"/>
        <w:left w:val="none" w:sz="0" w:space="0" w:color="auto"/>
        <w:bottom w:val="none" w:sz="0" w:space="0" w:color="auto"/>
        <w:right w:val="none" w:sz="0" w:space="0" w:color="auto"/>
      </w:divBdr>
    </w:div>
    <w:div w:id="998770409">
      <w:bodyDiv w:val="1"/>
      <w:marLeft w:val="0"/>
      <w:marRight w:val="0"/>
      <w:marTop w:val="0"/>
      <w:marBottom w:val="0"/>
      <w:divBdr>
        <w:top w:val="none" w:sz="0" w:space="0" w:color="auto"/>
        <w:left w:val="none" w:sz="0" w:space="0" w:color="auto"/>
        <w:bottom w:val="none" w:sz="0" w:space="0" w:color="auto"/>
        <w:right w:val="none" w:sz="0" w:space="0" w:color="auto"/>
      </w:divBdr>
    </w:div>
    <w:div w:id="1084568681">
      <w:bodyDiv w:val="1"/>
      <w:marLeft w:val="0"/>
      <w:marRight w:val="0"/>
      <w:marTop w:val="0"/>
      <w:marBottom w:val="0"/>
      <w:divBdr>
        <w:top w:val="none" w:sz="0" w:space="0" w:color="auto"/>
        <w:left w:val="none" w:sz="0" w:space="0" w:color="auto"/>
        <w:bottom w:val="none" w:sz="0" w:space="0" w:color="auto"/>
        <w:right w:val="none" w:sz="0" w:space="0" w:color="auto"/>
      </w:divBdr>
    </w:div>
    <w:div w:id="142514682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9219893">
      <w:bodyDiv w:val="1"/>
      <w:marLeft w:val="0"/>
      <w:marRight w:val="0"/>
      <w:marTop w:val="0"/>
      <w:marBottom w:val="0"/>
      <w:divBdr>
        <w:top w:val="none" w:sz="0" w:space="0" w:color="auto"/>
        <w:left w:val="none" w:sz="0" w:space="0" w:color="auto"/>
        <w:bottom w:val="none" w:sz="0" w:space="0" w:color="auto"/>
        <w:right w:val="none" w:sz="0" w:space="0" w:color="auto"/>
      </w:divBdr>
    </w:div>
    <w:div w:id="1705665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A80B842-79E3-41AF-ABB1-671C8746D1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24</TotalTime>
  <Pages>6</Pages>
  <Words>1733</Words>
  <Characters>988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C</cp:lastModifiedBy>
  <cp:revision>28</cp:revision>
  <cp:lastPrinted>2013-10-03T12:51:00Z</cp:lastPrinted>
  <dcterms:created xsi:type="dcterms:W3CDTF">2022-03-31T02:23:00Z</dcterms:created>
  <dcterms:modified xsi:type="dcterms:W3CDTF">2022-08-20T02:28:00Z</dcterms:modified>
</cp:coreProperties>
</file>